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E2A" w:rsidRPr="000229C5" w:rsidRDefault="00D20E2A" w:rsidP="00580CB2">
      <w:pPr>
        <w:spacing w:after="0"/>
        <w:ind w:left="720" w:firstLine="720"/>
        <w:jc w:val="right"/>
        <w:rPr>
          <w:sz w:val="16"/>
          <w:szCs w:val="16"/>
        </w:rPr>
      </w:pPr>
      <w:bookmarkStart w:id="0" w:name="_GoBack"/>
      <w:bookmarkEnd w:id="0"/>
    </w:p>
    <w:p w:rsidR="00273B5C" w:rsidRPr="00580CB2" w:rsidRDefault="008C4DAD" w:rsidP="000229C5">
      <w:pPr>
        <w:pStyle w:val="Heading1"/>
        <w:spacing w:before="0"/>
        <w:jc w:val="center"/>
        <w:rPr>
          <w:rFonts w:asciiTheme="minorHAnsi" w:hAnsiTheme="minorHAnsi"/>
          <w:color w:val="auto"/>
          <w:sz w:val="36"/>
          <w:u w:val="single"/>
        </w:rPr>
      </w:pPr>
      <w:r w:rsidRPr="00EE7496">
        <w:rPr>
          <w:noProof/>
          <w:lang w:eastAsia="en-GB"/>
        </w:rPr>
        <w:drawing>
          <wp:anchor distT="0" distB="0" distL="114300" distR="114300" simplePos="0" relativeHeight="251691008" behindDoc="0" locked="0" layoutInCell="1" allowOverlap="1" wp14:anchorId="6FF7C604" wp14:editId="240EB6E8">
            <wp:simplePos x="0" y="0"/>
            <wp:positionH relativeFrom="margin">
              <wp:align>right</wp:align>
            </wp:positionH>
            <wp:positionV relativeFrom="paragraph">
              <wp:posOffset>9525</wp:posOffset>
            </wp:positionV>
            <wp:extent cx="607060" cy="590550"/>
            <wp:effectExtent l="0" t="0" r="254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60" cy="5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C2A74" w:rsidRDefault="008C4DAD" w:rsidP="008C4DAD">
      <w:pPr>
        <w:tabs>
          <w:tab w:val="left" w:pos="6600"/>
        </w:tabs>
        <w:spacing w:after="0"/>
        <w:rPr>
          <w:rFonts w:eastAsia="Times New Roman" w:cs="Arial"/>
          <w:bCs/>
          <w:sz w:val="36"/>
          <w:szCs w:val="36"/>
        </w:rPr>
      </w:pPr>
      <w:r>
        <w:rPr>
          <w:rFonts w:eastAsia="Times New Roman" w:cs="Arial"/>
          <w:bCs/>
          <w:sz w:val="36"/>
          <w:szCs w:val="36"/>
        </w:rPr>
        <w:tab/>
      </w:r>
    </w:p>
    <w:p w:rsidR="008C4DAD" w:rsidRPr="008C4DAD" w:rsidRDefault="008C4DAD" w:rsidP="008C4DAD">
      <w:pPr>
        <w:tabs>
          <w:tab w:val="left" w:pos="6600"/>
        </w:tabs>
        <w:spacing w:after="0"/>
        <w:rPr>
          <w:rFonts w:eastAsia="Times New Roman" w:cs="Arial"/>
          <w:bCs/>
          <w:sz w:val="6"/>
          <w:szCs w:val="36"/>
        </w:rPr>
      </w:pPr>
    </w:p>
    <w:p w:rsidR="00273B5C" w:rsidRPr="000229C5" w:rsidRDefault="00C56B69">
      <w:pPr>
        <w:spacing w:after="0"/>
        <w:jc w:val="center"/>
      </w:pPr>
      <w:r w:rsidRPr="00C56B69">
        <w:rPr>
          <w:rFonts w:eastAsia="Times New Roman" w:cs="Arial"/>
          <w:bCs/>
          <w:sz w:val="36"/>
          <w:szCs w:val="36"/>
        </w:rPr>
        <w:t xml:space="preserve">A study to compare the effect of two medications; </w:t>
      </w:r>
      <w:r w:rsidR="00E24EC8">
        <w:rPr>
          <w:rFonts w:eastAsia="Times New Roman" w:cs="Arial"/>
          <w:bCs/>
          <w:sz w:val="36"/>
          <w:szCs w:val="36"/>
        </w:rPr>
        <w:t>hypertonic saline</w:t>
      </w:r>
      <w:r w:rsidRPr="00C56B69">
        <w:rPr>
          <w:rFonts w:eastAsia="Times New Roman" w:cs="Arial"/>
          <w:bCs/>
          <w:sz w:val="36"/>
          <w:szCs w:val="36"/>
        </w:rPr>
        <w:t xml:space="preserve"> and carboc</w:t>
      </w:r>
      <w:r w:rsidR="00E24EC8">
        <w:rPr>
          <w:rFonts w:eastAsia="Times New Roman" w:cs="Arial"/>
          <w:bCs/>
          <w:sz w:val="36"/>
          <w:szCs w:val="36"/>
        </w:rPr>
        <w:t>i</w:t>
      </w:r>
      <w:r w:rsidRPr="00C56B69">
        <w:rPr>
          <w:rFonts w:eastAsia="Times New Roman" w:cs="Arial"/>
          <w:bCs/>
          <w:sz w:val="36"/>
          <w:szCs w:val="36"/>
        </w:rPr>
        <w:t xml:space="preserve">steine with routine care in helping to clear </w:t>
      </w:r>
      <w:r w:rsidR="00803E35">
        <w:rPr>
          <w:rFonts w:eastAsia="Times New Roman" w:cs="Arial"/>
          <w:bCs/>
          <w:sz w:val="36"/>
          <w:szCs w:val="36"/>
        </w:rPr>
        <w:t>sputum</w:t>
      </w:r>
      <w:r w:rsidRPr="00C56B69">
        <w:rPr>
          <w:rFonts w:eastAsia="Times New Roman" w:cs="Arial"/>
          <w:bCs/>
          <w:sz w:val="36"/>
          <w:szCs w:val="36"/>
        </w:rPr>
        <w:t xml:space="preserve"> in people with bronchiectasis</w:t>
      </w:r>
    </w:p>
    <w:p w:rsidR="00EA6CAB" w:rsidRPr="00580CB2" w:rsidRDefault="00273B5C" w:rsidP="000229C5">
      <w:pPr>
        <w:pStyle w:val="Heading1"/>
        <w:spacing w:before="0"/>
        <w:jc w:val="center"/>
        <w:rPr>
          <w:rFonts w:asciiTheme="minorHAnsi" w:hAnsiTheme="minorHAnsi"/>
          <w:b w:val="0"/>
          <w:color w:val="auto"/>
          <w:sz w:val="36"/>
        </w:rPr>
      </w:pPr>
      <w:r w:rsidRPr="00580CB2">
        <w:rPr>
          <w:rFonts w:asciiTheme="minorHAnsi" w:hAnsiTheme="minorHAnsi"/>
          <w:b w:val="0"/>
          <w:color w:val="auto"/>
          <w:sz w:val="36"/>
        </w:rPr>
        <w:t>The</w:t>
      </w:r>
      <w:r w:rsidRPr="00580CB2">
        <w:rPr>
          <w:rFonts w:asciiTheme="minorHAnsi" w:hAnsiTheme="minorHAnsi"/>
          <w:color w:val="auto"/>
          <w:sz w:val="36"/>
        </w:rPr>
        <w:t xml:space="preserve"> </w:t>
      </w:r>
      <w:r w:rsidR="0062534B">
        <w:rPr>
          <w:rFonts w:asciiTheme="minorHAnsi" w:hAnsiTheme="minorHAnsi"/>
          <w:color w:val="auto"/>
          <w:sz w:val="36"/>
        </w:rPr>
        <w:t>CLEAR</w:t>
      </w:r>
      <w:r w:rsidRPr="00580CB2">
        <w:rPr>
          <w:rFonts w:asciiTheme="minorHAnsi" w:hAnsiTheme="minorHAnsi"/>
          <w:color w:val="auto"/>
          <w:sz w:val="36"/>
        </w:rPr>
        <w:t xml:space="preserve"> </w:t>
      </w:r>
      <w:r w:rsidRPr="00580CB2">
        <w:rPr>
          <w:rFonts w:asciiTheme="minorHAnsi" w:hAnsiTheme="minorHAnsi"/>
          <w:b w:val="0"/>
          <w:color w:val="auto"/>
          <w:sz w:val="36"/>
        </w:rPr>
        <w:t>Trial</w:t>
      </w:r>
    </w:p>
    <w:p w:rsidR="00397661" w:rsidRPr="00580CB2" w:rsidRDefault="00FE5F25" w:rsidP="00580CB2">
      <w:pPr>
        <w:tabs>
          <w:tab w:val="left" w:pos="4968"/>
        </w:tabs>
        <w:spacing w:after="0"/>
      </w:pPr>
      <w:r>
        <w:rPr>
          <w:rFonts w:cs="Arial"/>
        </w:rPr>
        <w:tab/>
      </w:r>
    </w:p>
    <w:p w:rsidR="00053D80" w:rsidRPr="008C4DAD" w:rsidRDefault="000B424F" w:rsidP="00580CB2">
      <w:pPr>
        <w:spacing w:after="0"/>
        <w:jc w:val="center"/>
        <w:rPr>
          <w:b/>
          <w:sz w:val="20"/>
        </w:rPr>
      </w:pPr>
      <w:r w:rsidRPr="00580CB2">
        <w:rPr>
          <w:b/>
          <w:sz w:val="28"/>
        </w:rPr>
        <w:t xml:space="preserve">PATIENT </w:t>
      </w:r>
      <w:r w:rsidR="00D77526" w:rsidRPr="00580CB2">
        <w:rPr>
          <w:b/>
          <w:sz w:val="28"/>
        </w:rPr>
        <w:t xml:space="preserve">CONSENT </w:t>
      </w:r>
      <w:r w:rsidRPr="00580CB2">
        <w:rPr>
          <w:b/>
          <w:sz w:val="28"/>
        </w:rPr>
        <w:t>FORM</w:t>
      </w:r>
    </w:p>
    <w:p w:rsidR="00273B5C" w:rsidRPr="00580CB2" w:rsidRDefault="00273B5C" w:rsidP="00580CB2">
      <w:pPr>
        <w:spacing w:after="0"/>
        <w:jc w:val="center"/>
        <w:rPr>
          <w:b/>
          <w:sz w:val="32"/>
        </w:rPr>
      </w:pPr>
    </w:p>
    <w:p w:rsidR="00D66907" w:rsidRPr="00580CB2" w:rsidRDefault="00053D80" w:rsidP="00580CB2">
      <w:pPr>
        <w:spacing w:after="0" w:line="360" w:lineRule="auto"/>
        <w:ind w:right="-1418"/>
        <w:outlineLvl w:val="0"/>
        <w:rPr>
          <w:b/>
        </w:rPr>
      </w:pPr>
      <w:r w:rsidRPr="00580CB2">
        <w:rPr>
          <w:b/>
        </w:rPr>
        <w:t>Patient</w:t>
      </w:r>
      <w:r w:rsidR="000B424F" w:rsidRPr="00580CB2">
        <w:rPr>
          <w:b/>
        </w:rPr>
        <w:t>’s</w:t>
      </w:r>
      <w:r w:rsidRPr="00580CB2">
        <w:rPr>
          <w:b/>
        </w:rPr>
        <w:t xml:space="preserve"> name:  </w:t>
      </w:r>
      <w:r w:rsidR="000229C5" w:rsidRPr="00580CB2">
        <w:rPr>
          <w:b/>
        </w:rPr>
        <w:t xml:space="preserve"> </w:t>
      </w:r>
      <w:r w:rsidR="000229C5" w:rsidRPr="00580CB2">
        <w:rPr>
          <w:b/>
        </w:rPr>
        <w:tab/>
      </w:r>
      <w:r w:rsidR="000229C5" w:rsidRPr="00580CB2">
        <w:rPr>
          <w:b/>
        </w:rPr>
        <w:tab/>
      </w:r>
      <w:r w:rsidRPr="00580CB2">
        <w:rPr>
          <w:b/>
        </w:rPr>
        <w:t>__________________</w:t>
      </w:r>
      <w:r w:rsidR="00D66907" w:rsidRPr="00580CB2">
        <w:rPr>
          <w:b/>
        </w:rPr>
        <w:t>______</w:t>
      </w:r>
      <w:r w:rsidR="0062534B">
        <w:rPr>
          <w:b/>
        </w:rPr>
        <w:t>______</w:t>
      </w:r>
      <w:r w:rsidR="00D66907" w:rsidRPr="00580CB2">
        <w:rPr>
          <w:b/>
        </w:rPr>
        <w:t xml:space="preserve">___ </w:t>
      </w:r>
      <w:r w:rsidR="000229C5" w:rsidRPr="00AD2BB6"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FE3E43" wp14:editId="67A779D6">
                <wp:simplePos x="0" y="0"/>
                <wp:positionH relativeFrom="column">
                  <wp:posOffset>5291455</wp:posOffset>
                </wp:positionH>
                <wp:positionV relativeFrom="paragraph">
                  <wp:posOffset>99060</wp:posOffset>
                </wp:positionV>
                <wp:extent cx="1047750" cy="454660"/>
                <wp:effectExtent l="0" t="0" r="0" b="254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454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1773C" w:rsidRPr="009D4A3F" w:rsidRDefault="00C1773C" w:rsidP="00053D80">
                            <w:pPr>
                              <w:ind w:right="-68"/>
                              <w:jc w:val="center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9D4A3F">
                              <w:rPr>
                                <w:rFonts w:ascii="Arial" w:hAnsi="Arial" w:cs="Arial"/>
                                <w:b/>
                              </w:rPr>
                              <w:t>Please initial each bo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FFE3E4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6.65pt;margin-top:7.8pt;width:82.5pt;height:35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Es3gQIAAA8FAAAOAAAAZHJzL2Uyb0RvYy54bWysVNuO2yAQfa/Uf0C8Z30RudiKs9pLU1Xa&#10;XqTdfgDBOEbFQIHE3lb77x1wkk23rVRV9QMGZjjMzDnD8nLoJNpz64RWFc4uUoy4YroWalvhzw/r&#10;yQIj56mqqdSKV/iRO3y5ev1q2ZuS57rVsuYWAYhyZW8q3HpvyiRxrOUddRfacAXGRtuOeljabVJb&#10;2gN6J5M8TWdJr21trGbcOdi9HY14FfGbhjP/sWkc90hWGGLzcbRx3IQxWS1pubXUtIIdwqD/EEVH&#10;hYJLT1C31FO0s+IXqE4wq51u/AXTXaKbRjAec4BssvRFNvctNTzmAsVx5lQm9/9g2Yf9J4tEXeEc&#10;I0U7oOiBDx5d6wHloTq9cSU43Rtw8wNsA8sxU2fuNPvikNI3LVVbfmWt7ltOa4guCyeTs6Mjjgsg&#10;m/69ruEauvM6Ag2N7ULpoBgI0IGlxxMzIRQWrkzJfD4FEwMbmZLZLFKX0PJ42ljn33LdoTCpsAXm&#10;Izrd3zkfoqHl0SVc5rQU9VpIGRd2u7mRFu0pqGQdv5jACzepgrPS4diIOO5AkHBHsIVwI+vfiywn&#10;6XVeTNazxXxC1mQ6KebpYpJmxXUxS0lBbtdPIcCMlK2oa67uhOJHBWbk7xg+9MKonahB1Fe4mObT&#10;kaI/JpnG73dJdsJDQ0rRVXhxcqJlIPaNqiFtWnoq5DhPfg4/VhlqcPzHqkQZBOZHDfhhMwBK0MZG&#10;148gCKuBL6AWXhGYtNp+w6iHjqyw+7qjlmMk3ykQVZERElo4Lsh0nsPCnls25xaqGEBV2GM0Tm/8&#10;2PY7Y8W2hZtGGSt9BUJsRNTIc1QH+ULXxWQOL0Ro6/N19Hp+x1Y/AAAA//8DAFBLAwQUAAYACAAA&#10;ACEAcDfMiN0AAAAJAQAADwAAAGRycy9kb3ducmV2LnhtbEyPy07DMBBF90j8gzVIbBB1aGhexKkA&#10;CcS2pR8wiadJRGxHsdukf8+wosuZc3XnTLldzCDONPneWQVPqwgE2cbp3rYKDt8fjxkIH9BqHJwl&#10;BRfysK1ub0ostJvtjs770Aousb5ABV0IYyGlbzoy6FduJMvs6CaDgceplXrCmcvNINdRlEiDveUL&#10;HY703lHzsz8ZBcev+WGTz/VnOKS75+QN+7R2F6Xu75bXFxCBlvAfhj99VoeKnWp3stqLQUEWxzFH&#10;GWwSEBzI84wXNZN0DbIq5fUH1S8AAAD//wMAUEsBAi0AFAAGAAgAAAAhALaDOJL+AAAA4QEAABMA&#10;AAAAAAAAAAAAAAAAAAAAAFtDb250ZW50X1R5cGVzXS54bWxQSwECLQAUAAYACAAAACEAOP0h/9YA&#10;AACUAQAACwAAAAAAAAAAAAAAAAAvAQAAX3JlbHMvLnJlbHNQSwECLQAUAAYACAAAACEANohLN4EC&#10;AAAPBQAADgAAAAAAAAAAAAAAAAAuAgAAZHJzL2Uyb0RvYy54bWxQSwECLQAUAAYACAAAACEAcDfM&#10;iN0AAAAJAQAADwAAAAAAAAAAAAAAAADbBAAAZHJzL2Rvd25yZXYueG1sUEsFBgAAAAAEAAQA8wAA&#10;AOUFAAAAAA==&#10;" stroked="f">
                <v:textbox>
                  <w:txbxContent>
                    <w:p w14:paraId="15779A9A" w14:textId="77777777" w:rsidR="00C1773C" w:rsidRPr="009D4A3F" w:rsidRDefault="00C1773C" w:rsidP="00053D80">
                      <w:pPr>
                        <w:ind w:right="-68"/>
                        <w:jc w:val="center"/>
                        <w:rPr>
                          <w:rFonts w:ascii="Arial" w:hAnsi="Arial" w:cs="Arial"/>
                          <w:b/>
                        </w:rPr>
                      </w:pPr>
                      <w:r w:rsidRPr="009D4A3F">
                        <w:rPr>
                          <w:rFonts w:ascii="Arial" w:hAnsi="Arial" w:cs="Arial"/>
                          <w:b/>
                        </w:rPr>
                        <w:t>Please initial each box</w:t>
                      </w:r>
                    </w:p>
                  </w:txbxContent>
                </v:textbox>
              </v:shape>
            </w:pict>
          </mc:Fallback>
        </mc:AlternateContent>
      </w:r>
    </w:p>
    <w:p w:rsidR="00053D80" w:rsidRPr="00580CB2" w:rsidRDefault="00053D80" w:rsidP="00580CB2">
      <w:pPr>
        <w:tabs>
          <w:tab w:val="left" w:pos="3000"/>
        </w:tabs>
        <w:spacing w:after="0"/>
        <w:ind w:right="566"/>
        <w:rPr>
          <w:b/>
        </w:rPr>
      </w:pPr>
    </w:p>
    <w:p w:rsidR="00053D80" w:rsidRPr="00793BC4" w:rsidRDefault="00053D80" w:rsidP="00580CB2">
      <w:pPr>
        <w:spacing w:after="0"/>
        <w:ind w:right="566"/>
        <w:jc w:val="both"/>
        <w:rPr>
          <w:sz w:val="24"/>
          <w:szCs w:val="24"/>
        </w:rPr>
      </w:pPr>
    </w:p>
    <w:p w:rsidR="00053D80" w:rsidRPr="00793BC4" w:rsidRDefault="00972B29" w:rsidP="00580CB2">
      <w:pPr>
        <w:pStyle w:val="ListParagraph"/>
        <w:numPr>
          <w:ilvl w:val="0"/>
          <w:numId w:val="5"/>
        </w:numPr>
        <w:tabs>
          <w:tab w:val="left" w:pos="7938"/>
        </w:tabs>
        <w:spacing w:after="0"/>
        <w:ind w:right="521"/>
        <w:jc w:val="both"/>
        <w:rPr>
          <w:sz w:val="24"/>
          <w:szCs w:val="24"/>
        </w:rPr>
      </w:pPr>
      <w:r w:rsidRPr="00793BC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51263F" wp14:editId="448956AF">
                <wp:simplePos x="0" y="0"/>
                <wp:positionH relativeFrom="column">
                  <wp:posOffset>5529892</wp:posOffset>
                </wp:positionH>
                <wp:positionV relativeFrom="paragraph">
                  <wp:posOffset>9383</wp:posOffset>
                </wp:positionV>
                <wp:extent cx="658495" cy="400050"/>
                <wp:effectExtent l="0" t="0" r="27305" b="1905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49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773C" w:rsidRDefault="00C1773C" w:rsidP="0053268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51263F" id="Text Box 1" o:spid="_x0000_s1027" type="#_x0000_t202" style="position:absolute;left:0;text-align:left;margin-left:435.4pt;margin-top:.75pt;width:51.85pt;height:3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UuxLwIAAFgEAAAOAAAAZHJzL2Uyb0RvYy54bWysVMGO0zAQvSPxD5bvNGnVLm3UdLV0KUJa&#10;FqRdPsB1nMbC8Zix26R8PWOnWyLghMjB8njGzzPvzWR927eGnRR6Dbbk00nOmbISKm0PJf/6vHuz&#10;5MwHYSthwKqSn5Xnt5vXr9adK9QMGjCVQkYg1hedK3kTgiuyzMtGtcJPwClLzhqwFYFMPGQVio7Q&#10;W5PN8vwm6wArhyCV93R6Pzj5JuHXtZLhc117FZgpOeUW0opp3cc126xFcUDhGi0vaYh/yKIV2tKj&#10;V6h7EQQ7ov4DqtUSwUMdJhLaDOpaS5VqoGqm+W/VPDXCqVQLkePdlSb//2Dl4+kLMl2RdpxZ0ZJE&#10;z6oP7B30bBrZ6ZwvKOjJUVjo6ThGxkq9ewD5zTML20bYg7pDhK5RoqLs0s1sdHXA8RFk332Cip4R&#10;xwAJqK+xjYBEBiN0Uul8VSamIunwZrGcrxacSXLN8zxfJOUyUbxcdujDBwUti5uSIwmfwMXpwQcq&#10;g0JfQlLyYHS108YkAw/7rUF2EtQku/TFyumKH4cZy7qSrxazxVD/2OfHEJQffX+DaHWgbje6Lfny&#10;GiSKyNp7W6VeDEKbYU/vG0tpRBojcwOHod/3F70u6uyhOhOvCENz0zDSpgH8wVlHjV1y//0oUHFm&#10;PlrSZjWdz+MkJGO+eDsjA8ee/dgjrCSoksuAnA3GNgzzc3SoDw29NfSDhTtStNaJ7ZjzkNelAGrf&#10;xOhl1OJ8jO0U9euHsPkJAAD//wMAUEsDBBQABgAIAAAAIQAqtLyy2gAAAAgBAAAPAAAAZHJzL2Rv&#10;d25yZXYueG1sTI/BTsMwDIbvSLxDZCRuLAHBNrqmUzXEcUgMxDlLsrYjcaIk68rbY07sZFuf9ftz&#10;vZ68Y6NNeQgo4X4mgFnUwQzYSfj8eL1bAstFoVEuoJXwYzOsm+urWlUmnPHdjrvSMQrBXCkJfSmx&#10;4jzr3nqVZyFaJHYIyatCY+q4SepM4d7xByHm3KsB6UKvot30Vn/vTl7Ctt1uxFsafRu/DkenotYv&#10;MUt5ezO1K2DFTuV/Gf70SR0actqHE5rMnITlQpB6IfAEjPjz4pGavYQ5Vd7U/PKB5hcAAP//AwBQ&#10;SwECLQAUAAYACAAAACEAtoM4kv4AAADhAQAAEwAAAAAAAAAAAAAAAAAAAAAAW0NvbnRlbnRfVHlw&#10;ZXNdLnhtbFBLAQItABQABgAIAAAAIQA4/SH/1gAAAJQBAAALAAAAAAAAAAAAAAAAAC8BAABfcmVs&#10;cy8ucmVsc1BLAQItABQABgAIAAAAIQCicUuxLwIAAFgEAAAOAAAAAAAAAAAAAAAAAC4CAABkcnMv&#10;ZTJvRG9jLnhtbFBLAQItABQABgAIAAAAIQAqtLyy2gAAAAgBAAAPAAAAAAAAAAAAAAAAAIkEAABk&#10;cnMvZG93bnJldi54bWxQSwUGAAAAAAQABADzAAAAkAUAAAAA&#10;">
                <v:textbox>
                  <w:txbxContent>
                    <w:p w14:paraId="53490107" w14:textId="77777777" w:rsidR="00C1773C" w:rsidRDefault="00C1773C" w:rsidP="0053268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053D80" w:rsidRPr="00793BC4">
        <w:rPr>
          <w:sz w:val="24"/>
          <w:szCs w:val="24"/>
        </w:rPr>
        <w:t>I confirm that I have read and underst</w:t>
      </w:r>
      <w:r w:rsidR="00A27D12" w:rsidRPr="00793BC4">
        <w:rPr>
          <w:sz w:val="24"/>
          <w:szCs w:val="24"/>
        </w:rPr>
        <w:t>oo</w:t>
      </w:r>
      <w:r w:rsidR="00053D80" w:rsidRPr="00793BC4">
        <w:rPr>
          <w:sz w:val="24"/>
          <w:szCs w:val="24"/>
        </w:rPr>
        <w:t xml:space="preserve">d the Patient Information Sheet for the above study dated </w:t>
      </w:r>
      <w:r w:rsidR="0067616A">
        <w:rPr>
          <w:sz w:val="24"/>
          <w:szCs w:val="24"/>
        </w:rPr>
        <w:t>XX</w:t>
      </w:r>
      <w:r w:rsidR="00063EAB">
        <w:rPr>
          <w:sz w:val="24"/>
          <w:szCs w:val="24"/>
        </w:rPr>
        <w:t>/</w:t>
      </w:r>
      <w:r w:rsidR="0067616A">
        <w:rPr>
          <w:sz w:val="24"/>
          <w:szCs w:val="24"/>
        </w:rPr>
        <w:t>XX</w:t>
      </w:r>
      <w:r w:rsidR="00063EAB">
        <w:rPr>
          <w:sz w:val="24"/>
          <w:szCs w:val="24"/>
        </w:rPr>
        <w:t>/201</w:t>
      </w:r>
      <w:r w:rsidR="0067616A">
        <w:rPr>
          <w:sz w:val="24"/>
          <w:szCs w:val="24"/>
        </w:rPr>
        <w:t>9</w:t>
      </w:r>
      <w:r w:rsidR="00AD2BB6" w:rsidRPr="00793BC4">
        <w:rPr>
          <w:sz w:val="24"/>
          <w:szCs w:val="24"/>
        </w:rPr>
        <w:t xml:space="preserve"> </w:t>
      </w:r>
      <w:r w:rsidR="00053D80" w:rsidRPr="00793BC4">
        <w:rPr>
          <w:sz w:val="24"/>
          <w:szCs w:val="24"/>
        </w:rPr>
        <w:t xml:space="preserve">(Version </w:t>
      </w:r>
      <w:r w:rsidR="0067616A">
        <w:rPr>
          <w:sz w:val="24"/>
          <w:szCs w:val="24"/>
        </w:rPr>
        <w:t>v4</w:t>
      </w:r>
      <w:r w:rsidR="00063EAB">
        <w:rPr>
          <w:sz w:val="24"/>
          <w:szCs w:val="24"/>
        </w:rPr>
        <w:t>.0</w:t>
      </w:r>
      <w:r w:rsidR="00053D80" w:rsidRPr="00793BC4">
        <w:rPr>
          <w:sz w:val="24"/>
          <w:szCs w:val="24"/>
        </w:rPr>
        <w:t>) and have been given a copy to keep.</w:t>
      </w:r>
      <w:r w:rsidR="00463DFA" w:rsidRPr="00793BC4">
        <w:rPr>
          <w:sz w:val="24"/>
          <w:szCs w:val="24"/>
        </w:rPr>
        <w:t xml:space="preserve">  </w:t>
      </w:r>
      <w:r w:rsidR="00053D80" w:rsidRPr="00793BC4">
        <w:rPr>
          <w:sz w:val="24"/>
          <w:szCs w:val="24"/>
        </w:rPr>
        <w:t xml:space="preserve">I have had the opportunity to ask questions </w:t>
      </w:r>
      <w:r w:rsidR="00053D80" w:rsidRPr="00793BC4">
        <w:rPr>
          <w:sz w:val="24"/>
          <w:szCs w:val="24"/>
        </w:rPr>
        <w:lastRenderedPageBreak/>
        <w:t>and discuss the study</w:t>
      </w:r>
      <w:r w:rsidR="00920D91" w:rsidRPr="00793BC4">
        <w:rPr>
          <w:sz w:val="24"/>
          <w:szCs w:val="24"/>
        </w:rPr>
        <w:t>. I</w:t>
      </w:r>
      <w:r w:rsidR="00053D80" w:rsidRPr="00793BC4">
        <w:rPr>
          <w:sz w:val="24"/>
          <w:szCs w:val="24"/>
        </w:rPr>
        <w:t xml:space="preserve"> understand why the research is being done and any foreseeable risks involved</w:t>
      </w:r>
      <w:r w:rsidR="006252E6" w:rsidRPr="00793BC4">
        <w:rPr>
          <w:sz w:val="24"/>
          <w:szCs w:val="24"/>
        </w:rPr>
        <w:t>.</w:t>
      </w:r>
    </w:p>
    <w:p w:rsidR="00FE5F25" w:rsidRPr="00793BC4" w:rsidRDefault="00FE5F25" w:rsidP="00FE5F25">
      <w:pPr>
        <w:pStyle w:val="ListParagraph"/>
        <w:tabs>
          <w:tab w:val="left" w:pos="7938"/>
        </w:tabs>
        <w:spacing w:after="0"/>
        <w:ind w:left="360" w:right="521"/>
        <w:jc w:val="both"/>
        <w:rPr>
          <w:rFonts w:cs="Arial"/>
          <w:sz w:val="24"/>
          <w:szCs w:val="24"/>
        </w:rPr>
      </w:pPr>
    </w:p>
    <w:p w:rsidR="006252E6" w:rsidRPr="00793BC4" w:rsidRDefault="00972B29" w:rsidP="00580CB2">
      <w:pPr>
        <w:numPr>
          <w:ilvl w:val="0"/>
          <w:numId w:val="5"/>
        </w:numPr>
        <w:spacing w:after="0"/>
        <w:ind w:right="521"/>
        <w:jc w:val="both"/>
        <w:rPr>
          <w:sz w:val="24"/>
          <w:szCs w:val="24"/>
        </w:rPr>
      </w:pPr>
      <w:r w:rsidRPr="00793BC4">
        <w:rPr>
          <w:rFonts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A66D62" wp14:editId="0C49BC46">
                <wp:simplePos x="0" y="0"/>
                <wp:positionH relativeFrom="column">
                  <wp:posOffset>5515933</wp:posOffset>
                </wp:positionH>
                <wp:positionV relativeFrom="paragraph">
                  <wp:posOffset>11430</wp:posOffset>
                </wp:positionV>
                <wp:extent cx="658495" cy="400050"/>
                <wp:effectExtent l="0" t="0" r="27305" b="190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49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773C" w:rsidRDefault="00C1773C" w:rsidP="0053268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A66D62" id="Text Box 6" o:spid="_x0000_s1028" type="#_x0000_t202" style="position:absolute;left:0;text-align:left;margin-left:434.35pt;margin-top:.9pt;width:51.85pt;height:3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VcKLgIAAFgEAAAOAAAAZHJzL2Uyb0RvYy54bWysVMGO0zAQvSPxD5bvNGnVlm3UdLV0KUJa&#10;FqRdPsB1nMbC8Zix26R8PWOnLdUCF0QOlsczfp55bybL27417KDQa7AlH49yzpSVUGm7K/nX582b&#10;G858ELYSBqwq+VF5frt6/WrZuUJNoAFTKWQEYn3RuZI3Ibgiy7xsVCv8CJyy5KwBWxHIxF1WoegI&#10;vTXZJM/nWQdYOQSpvKfT+8HJVwm/rpUMn+vaq8BMySm3kFZM6zau2Wopih0K12h5SkP8Qxat0JYe&#10;vUDdiyDYHvVvUK2WCB7qMJLQZlDXWqpUA1Uzzl9U89QIp1ItRI53F5r8/4OVj4cvyHRV8jlnVrQk&#10;0bPqA3sHPZtHdjrnCwp6chQWejomlVOl3j2A/OaZhXUj7E7dIULXKFFRduN4M7u6OuD4CLLtPkFF&#10;z4h9gATU19hG6ogMRuik0vGiTExF0uF8djNdzDiT5JrmeT5LymWiOF926MMHBS2Lm5IjCZ/AxeHB&#10;h5iMKM4h8S0PRlcbbUwycLddG2QHQU2ySV/K/0WYsawr+WI2mQ31/xWC8qPvTxCtDtTtRrclv7kE&#10;iSKy9t5WqReD0GbYU8rGnmiMzA0chn7bJ70mZ3W2UB2JV4ShuWkYadMA/uCso8Yuuf++F6g4Mx8t&#10;abMYT6dxEpIxnb2dkIHXnu21R1hJUCWXATkbjHUY5mfvUO8aemvoBwt3pGitE9tR+iGvUwHUvkmE&#10;06jF+bi2U9SvH8LqJwAAAP//AwBQSwMEFAAGAAgAAAAhAJCah0HbAAAACAEAAA8AAABkcnMvZG93&#10;bnJldi54bWxMj8tOwzAQRfdI/IM1SOyoQ1WlIY1TRUUsi0RBrF17mqT4JdtNw98zrGA5Old3zm22&#10;szVswphG7wQ8Lgpg6JTXo+sFfLy/PFTAUpZOS+MdCvjGBNv29qaRtfZX94bTIfeMSlyqpYAh51Bz&#10;ntSAVqaFD+iInXy0MtMZe66jvFK5NXxZFCW3cnT0YZABdwOqr8PFCth3+13xGifbhc/T2cig1HNI&#10;Qtzfzd0GWMY5/4XhV5/UoSWno784nZgRUJXVmqIEaAHxp/VyBewooFxVwNuG/x/Q/gAAAP//AwBQ&#10;SwECLQAUAAYACAAAACEAtoM4kv4AAADhAQAAEwAAAAAAAAAAAAAAAAAAAAAAW0NvbnRlbnRfVHlw&#10;ZXNdLnhtbFBLAQItABQABgAIAAAAIQA4/SH/1gAAAJQBAAALAAAAAAAAAAAAAAAAAC8BAABfcmVs&#10;cy8ucmVsc1BLAQItABQABgAIAAAAIQBnCVcKLgIAAFgEAAAOAAAAAAAAAAAAAAAAAC4CAABkcnMv&#10;ZTJvRG9jLnhtbFBLAQItABQABgAIAAAAIQCQmodB2wAAAAgBAAAPAAAAAAAAAAAAAAAAAIgEAABk&#10;cnMvZG93bnJldi54bWxQSwUGAAAAAAQABADzAAAAkAUAAAAA&#10;">
                <v:textbox>
                  <w:txbxContent>
                    <w:p w14:paraId="09A84946" w14:textId="77777777" w:rsidR="00C1773C" w:rsidRDefault="00C1773C" w:rsidP="0053268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6252E6" w:rsidRPr="00793BC4">
        <w:rPr>
          <w:sz w:val="24"/>
          <w:szCs w:val="24"/>
        </w:rPr>
        <w:t>I understand that</w:t>
      </w:r>
      <w:r w:rsidR="00920D91" w:rsidRPr="00793BC4">
        <w:rPr>
          <w:sz w:val="24"/>
          <w:szCs w:val="24"/>
        </w:rPr>
        <w:t xml:space="preserve"> my</w:t>
      </w:r>
      <w:r w:rsidR="006252E6" w:rsidRPr="00793BC4">
        <w:rPr>
          <w:sz w:val="24"/>
          <w:szCs w:val="24"/>
        </w:rPr>
        <w:t xml:space="preserve"> participation is voluntary and that I am free to withdraw at any time,</w:t>
      </w:r>
      <w:r w:rsidR="00450B70" w:rsidRPr="00793BC4">
        <w:rPr>
          <w:sz w:val="24"/>
          <w:szCs w:val="24"/>
        </w:rPr>
        <w:t xml:space="preserve"> </w:t>
      </w:r>
      <w:r w:rsidR="006252E6" w:rsidRPr="00793BC4">
        <w:rPr>
          <w:sz w:val="24"/>
          <w:szCs w:val="24"/>
        </w:rPr>
        <w:t>without giving any reason, without my medical care or legal rights being affected.</w:t>
      </w:r>
    </w:p>
    <w:p w:rsidR="00450B70" w:rsidRPr="00793BC4" w:rsidRDefault="00450B70" w:rsidP="00580CB2">
      <w:pPr>
        <w:spacing w:after="0"/>
        <w:ind w:left="720"/>
        <w:jc w:val="both"/>
        <w:rPr>
          <w:sz w:val="24"/>
          <w:szCs w:val="24"/>
        </w:rPr>
      </w:pPr>
    </w:p>
    <w:p w:rsidR="006252E6" w:rsidRPr="00793BC4" w:rsidRDefault="00972B29" w:rsidP="00580CB2">
      <w:pPr>
        <w:numPr>
          <w:ilvl w:val="0"/>
          <w:numId w:val="5"/>
        </w:numPr>
        <w:spacing w:after="0"/>
        <w:ind w:right="521"/>
        <w:jc w:val="both"/>
        <w:rPr>
          <w:sz w:val="24"/>
          <w:szCs w:val="24"/>
        </w:rPr>
      </w:pPr>
      <w:r w:rsidRPr="00793BC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D4C00BF" wp14:editId="47929114">
                <wp:simplePos x="0" y="0"/>
                <wp:positionH relativeFrom="column">
                  <wp:posOffset>5522265</wp:posOffset>
                </wp:positionH>
                <wp:positionV relativeFrom="paragraph">
                  <wp:posOffset>9525</wp:posOffset>
                </wp:positionV>
                <wp:extent cx="658495" cy="400050"/>
                <wp:effectExtent l="0" t="0" r="27305" b="1905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49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773C" w:rsidRDefault="00C1773C" w:rsidP="0053268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4C00BF" id="Text Box 7" o:spid="_x0000_s1029" type="#_x0000_t202" style="position:absolute;left:0;text-align:left;margin-left:434.8pt;margin-top:.75pt;width:51.85pt;height:3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VffLwIAAFgEAAAOAAAAZHJzL2Uyb0RvYy54bWysVNtu2zAMfR+wfxD0vtrJkiYx4hRdug4D&#10;ugvQ7gMUWY6FyaJGKbGzry8lJ1nQbS/D/CCIInVEnkN6edO3hu0Veg225KOrnDNlJVTabkv+7en+&#10;zZwzH4SthAGrSn5Qnt+sXr9adq5QY2jAVAoZgVhfdK7kTQiuyDIvG9UKfwVOWXLWgK0IZOI2q1B0&#10;hN6abJzn11kHWDkEqbyn07vByVcJv66VDF/q2qvATMkpt5BWTOsmrtlqKYotCtdoeUxD/EMWrdCW&#10;Hj1D3Ykg2A71b1Ctlgge6nAloc2grrVUqQaqZpS/qOaxEU6lWogc7840+f8HKz/vvyLTVclnnFnR&#10;kkRPqg/sHfRsFtnpnC8o6NFRWOjpmFROlXr3APK7ZxbWjbBbdYsIXaNERdmN4s3s4uqA4yPIpvsE&#10;FT0jdgESUF9jG6kjMhihk0qHszIxFUmH19P5ZDHlTJJrkuf5NCmXieJ02aEPHxS0LG5KjiR8Ahf7&#10;Bx9iMqI4hcS3PBhd3WtjkoHbzdog2wtqkvv0pfxfhBnLupIvpuPpUP9fISg/+v4E0epA3W50W/L5&#10;OUgUkbX3tkq9GIQ2w55SNvZIY2Ru4DD0mz7p9fakzgaqA/GKMDQ3DSNtGsCfnHXU2CX3P3YCFWfm&#10;oyVtFqPJJE5CMibT2ZgMvPRsLj3CSoIquQzI2WCswzA/O4d629BbQz9YuCVFa53YjtIPeR0LoPZN&#10;IhxHLc7HpZ2ifv0QVs8AAAD//wMAUEsDBBQABgAIAAAAIQCBQncV3AAAAAgBAAAPAAAAZHJzL2Rv&#10;d25yZXYueG1sTI/BTsMwEETvSPyDtUjcqAOloQ1xqqiIY5EoiLNrb5OAvbZsNw1/X/cEx9Ubzbyt&#10;15M1bMQQB0cC7mcFMCTl9ECdgM+P17slsJgkaWkcoYBfjLBurq9qWWl3onccd6ljuYRiJQX0KfmK&#10;86h6tDLOnEfK7OCClSmfoeM6yFMut4Y/FEXJrRwoL/TS46ZH9bM7WgHbdrsp3sJoW/91+DbSK/Xi&#10;oxC3N1P7DCzhlP7CcNHP6tBkp707ko7MCFiWqzJHM1gAy3z1NJ8D2wsoHxfAm5r/f6A5AwAA//8D&#10;AFBLAQItABQABgAIAAAAIQC2gziS/gAAAOEBAAATAAAAAAAAAAAAAAAAAAAAAABbQ29udGVudF9U&#10;eXBlc10ueG1sUEsBAi0AFAAGAAgAAAAhADj9If/WAAAAlAEAAAsAAAAAAAAAAAAAAAAALwEAAF9y&#10;ZWxzLy5yZWxzUEsBAi0AFAAGAAgAAAAhAGmJV98vAgAAWAQAAA4AAAAAAAAAAAAAAAAALgIAAGRy&#10;cy9lMm9Eb2MueG1sUEsBAi0AFAAGAAgAAAAhAIFCdxXcAAAACAEAAA8AAAAAAAAAAAAAAAAAiQQA&#10;AGRycy9kb3ducmV2LnhtbFBLBQYAAAAABAAEAPMAAACSBQAAAAA=&#10;">
                <v:textbox>
                  <w:txbxContent>
                    <w:p w14:paraId="30CA7409" w14:textId="77777777" w:rsidR="00C1773C" w:rsidRDefault="00C1773C" w:rsidP="0053268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784598" w:rsidRPr="00793BC4">
        <w:rPr>
          <w:sz w:val="24"/>
          <w:szCs w:val="24"/>
        </w:rPr>
        <w:t>I understand that my medical notes and data collected during the study may be</w:t>
      </w:r>
      <w:r w:rsidR="00141524" w:rsidRPr="00793BC4">
        <w:rPr>
          <w:sz w:val="24"/>
          <w:szCs w:val="24"/>
        </w:rPr>
        <w:t xml:space="preserve"> looked at</w:t>
      </w:r>
      <w:r w:rsidR="00784598" w:rsidRPr="00793BC4">
        <w:rPr>
          <w:sz w:val="24"/>
          <w:szCs w:val="24"/>
        </w:rPr>
        <w:t xml:space="preserve"> by responsible individuals from the hospital, trial co-ordinating centre, sponsor or regulatory authorities, where it is relevant to my taking part in this research. I give permission for these individuals to have access to my records. I agree to information related to this research being retained at the Belfast Health &amp; Social Care Trust.</w:t>
      </w:r>
    </w:p>
    <w:p w:rsidR="00450B70" w:rsidRPr="00793BC4" w:rsidRDefault="00450B70" w:rsidP="00580CB2">
      <w:pPr>
        <w:spacing w:after="0"/>
        <w:ind w:left="720" w:right="-961"/>
        <w:rPr>
          <w:sz w:val="24"/>
          <w:szCs w:val="24"/>
        </w:rPr>
      </w:pPr>
    </w:p>
    <w:p w:rsidR="006252E6" w:rsidRPr="00793BC4" w:rsidRDefault="00C1773C" w:rsidP="00580CB2">
      <w:pPr>
        <w:numPr>
          <w:ilvl w:val="0"/>
          <w:numId w:val="5"/>
        </w:numPr>
        <w:spacing w:after="0"/>
        <w:ind w:right="521"/>
        <w:jc w:val="both"/>
        <w:rPr>
          <w:sz w:val="24"/>
          <w:szCs w:val="24"/>
        </w:rPr>
      </w:pPr>
      <w:r w:rsidRPr="00793BC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C28C7D" wp14:editId="6FDC85F1">
                <wp:simplePos x="0" y="0"/>
                <wp:positionH relativeFrom="column">
                  <wp:posOffset>5516245</wp:posOffset>
                </wp:positionH>
                <wp:positionV relativeFrom="paragraph">
                  <wp:posOffset>3194</wp:posOffset>
                </wp:positionV>
                <wp:extent cx="658495" cy="400050"/>
                <wp:effectExtent l="0" t="0" r="27305" b="190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49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773C" w:rsidRDefault="00C1773C" w:rsidP="0053268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C28C7D" id="Text Box 8" o:spid="_x0000_s1030" type="#_x0000_t202" style="position:absolute;left:0;text-align:left;margin-left:434.35pt;margin-top:.25pt;width:51.85pt;height:31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h6nLQIAAFgEAAAOAAAAZHJzL2Uyb0RvYy54bWysVMGO0zAQvSPxD5bvNGnVLm3UdLV0KUJa&#10;FqRdPsB1nMbC8Zix26R8PWOnLdUCF0QOlsczfp55bybL27417KDQa7AlH49yzpSVUGm7K/nX582b&#10;OWc+CFsJA1aV/Kg8v129frXsXKEm0ICpFDICsb7oXMmbEFyRZV42qhV+BE5ZctaArQhk4i6rUHSE&#10;3ppskuc3WQdYOQSpvKfT+8HJVwm/rpUMn+vaq8BMySm3kFZM6zau2Wopih0K12h5SkP8Qxat0JYe&#10;vUDdiyDYHvVvUK2WCB7qMJLQZlDXWqpUA1Uzzl9U89QIp1ItRI53F5r8/4OVj4cvyHRVchLKipYk&#10;elZ9YO+gZ/PITud8QUFPjsJCT8ekcqrUuweQ3zyzsG6E3ak7ROgaJSrKbhxvZldXBxwfQbbdJ6jo&#10;GbEPkID6GttIHZHBCJ1UOl6UialIOryZzaeLGWeSXNM8z2dJuUwU58sOffigoGVxU3Ik4RO4ODz4&#10;EJMRxTkkvuXB6GqjjUkG7rZrg+wgqEk26Uv5vwgzlnUlX8wms6H+v0JQfvT9CaLVgbrd6JbovgSJ&#10;IrL23lapF4PQZthTysaeaIzMDRyGftsnvaZndbZQHYlXhKG5aRhp0wD+4Kyjxi65/74XqDgzHy1p&#10;sxhPp3ESkjGdvZ2Qgdee7bVHWElQJZcBORuMdRjmZ+9Q7xp6a+gHC3ekaK0T21H6Ia9TAdS+SYTT&#10;qMX5uLZT1K8fwuonAAAA//8DAFBLAwQUAAYACAAAACEAhfFA5tsAAAAHAQAADwAAAGRycy9kb3du&#10;cmV2LnhtbEyOwU7DMBBE70j8g7VI3KhDoWkIcaqoiGORKIjz1naTgL22bDcNf485wXE0ozev2czW&#10;sEmHODoScLsogGmSTo3UC3h/e76pgMWEpNA40gK+dYRNe3nRYK3cmV71tE89yxCKNQoYUvI151EO&#10;2mJcOK8pd0cXLKYcQ89VwHOGW8OXRVFyiyPlhwG93g5afu1PVsCu222LlzDZzn8cPw16KZ98FOL6&#10;au4egSU9p78x/OpndWiz08GdSEVmBFRltc5TAStguX5YL++BHQSUdyvgbcP/+7c/AAAA//8DAFBL&#10;AQItABQABgAIAAAAIQC2gziS/gAAAOEBAAATAAAAAAAAAAAAAAAAAAAAAABbQ29udGVudF9UeXBl&#10;c10ueG1sUEsBAi0AFAAGAAgAAAAhADj9If/WAAAAlAEAAAsAAAAAAAAAAAAAAAAALwEAAF9yZWxz&#10;Ly5yZWxzUEsBAi0AFAAGAAgAAAAhAKz+HqctAgAAWAQAAA4AAAAAAAAAAAAAAAAALgIAAGRycy9l&#10;Mm9Eb2MueG1sUEsBAi0AFAAGAAgAAAAhAIXxQObbAAAABwEAAA8AAAAAAAAAAAAAAAAAhwQAAGRy&#10;cy9kb3ducmV2LnhtbFBLBQYAAAAABAAEAPMAAACPBQAAAAA=&#10;">
                <v:textbox>
                  <w:txbxContent>
                    <w:p w14:paraId="5D4D9FE0" w14:textId="77777777" w:rsidR="00C1773C" w:rsidRDefault="00C1773C" w:rsidP="0053268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6252E6" w:rsidRPr="00793BC4">
        <w:rPr>
          <w:sz w:val="24"/>
          <w:szCs w:val="24"/>
        </w:rPr>
        <w:t xml:space="preserve">I give permission for information </w:t>
      </w:r>
      <w:r w:rsidR="00920D91" w:rsidRPr="00793BC4">
        <w:rPr>
          <w:sz w:val="24"/>
          <w:szCs w:val="24"/>
        </w:rPr>
        <w:t>about me</w:t>
      </w:r>
      <w:r w:rsidR="006252E6" w:rsidRPr="00793BC4">
        <w:rPr>
          <w:sz w:val="24"/>
          <w:szCs w:val="24"/>
        </w:rPr>
        <w:t xml:space="preserve"> to be analysed in strict confidence by responsible people from the study team</w:t>
      </w:r>
      <w:r w:rsidR="00450B70" w:rsidRPr="00793BC4">
        <w:rPr>
          <w:sz w:val="24"/>
          <w:szCs w:val="24"/>
        </w:rPr>
        <w:t>.</w:t>
      </w:r>
    </w:p>
    <w:p w:rsidR="00450B70" w:rsidRPr="00793BC4" w:rsidRDefault="00450B70" w:rsidP="00580CB2">
      <w:pPr>
        <w:spacing w:after="0"/>
        <w:ind w:right="521"/>
        <w:jc w:val="both"/>
        <w:rPr>
          <w:sz w:val="24"/>
          <w:szCs w:val="24"/>
        </w:rPr>
      </w:pPr>
    </w:p>
    <w:p w:rsidR="00C1773C" w:rsidRPr="00793BC4" w:rsidRDefault="00C1773C" w:rsidP="00580CB2">
      <w:pPr>
        <w:numPr>
          <w:ilvl w:val="0"/>
          <w:numId w:val="5"/>
        </w:numPr>
        <w:spacing w:after="0"/>
        <w:ind w:right="521"/>
        <w:jc w:val="both"/>
        <w:rPr>
          <w:sz w:val="24"/>
          <w:szCs w:val="24"/>
        </w:rPr>
      </w:pPr>
      <w:r w:rsidRPr="00793BC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7E0B52" wp14:editId="4ED8D6A8">
                <wp:simplePos x="0" y="0"/>
                <wp:positionH relativeFrom="column">
                  <wp:posOffset>5537455</wp:posOffset>
                </wp:positionH>
                <wp:positionV relativeFrom="paragraph">
                  <wp:posOffset>3175</wp:posOffset>
                </wp:positionV>
                <wp:extent cx="658495" cy="400050"/>
                <wp:effectExtent l="0" t="0" r="27305" b="1905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49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773C" w:rsidRDefault="00C1773C" w:rsidP="00C177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7E0B52" id="Text Box 9" o:spid="_x0000_s1031" type="#_x0000_t202" style="position:absolute;left:0;text-align:left;margin-left:436pt;margin-top:.25pt;width:51.85pt;height:31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h5yLQIAAFgEAAAOAAAAZHJzL2Uyb0RvYy54bWysVFFv0zAQfkfiP1h+p0mrZrTR0ml0DCGN&#10;gbTxA1zHaSwcnzm7Tcqv5+y0pRrwgsiD5fOdP999312ub4bOsL1Cr8FWfDrJOVNWQq3ttuJfn+/f&#10;LDjzQdhaGLCq4gfl+c3q9avr3pVqBi2YWiEjEOvL3lW8DcGVWeZlqzrhJ+CUJWcD2IlAJm6zGkVP&#10;6J3JZnl+lfWAtUOQyns6vRudfJXwm0bJ8LlpvArMVJxyC2nFtG7imq2uRblF4Votj2mIf8iiE9rS&#10;o2eoOxEE26H+DarTEsFDEyYSugyaRkuVaqBqpvmLap5a4VSqhcjx7kyT/3+w8nH/BZmuK77kzIqO&#10;JHpWQ2DvYGDLyE7vfElBT47CwkDHpHKq1LsHkN88s7Buhd2qW0ToWyVqym4ab2YXV0ccH0E2/Seo&#10;6RmxC5CAhga7SB2RwQidVDqclYmpSDq8KhbzZcGZJNc8z/MiKZeJ8nTZoQ8fFHQsbiqOJHwCF/sH&#10;H2IyojyFxLc8GF3fa2OSgdvN2iDbC2qS+/Sl/F+EGct6oqmYFWP9f4Wg/Oj7E0SnA3W70V3FF+cg&#10;UUbW3ts69WIQ2ox7StnYI42RuZHDMGyGpFdxUmcD9YF4RRibm4aRNi3gD856auyK++87gYoz89GS&#10;NsvpfB4nIRnz4u2MDLz0bC49wkqCqrgMyNlorMM4PzuHetvSW2M/WLglRRud2I7Sj3kdC6D2TSIc&#10;Ry3Ox6Wdon79EFY/AQAA//8DAFBLAwQUAAYACAAAACEAktWQcdsAAAAHAQAADwAAAGRycy9kb3du&#10;cmV2LnhtbEyPwU7DMBBE70j8g7VI3KhDUZoS4lRREcciURDnre0mAXtt2W4a/h5zosfRjGbeNJvZ&#10;GjbpEEdHAu4XBTBN0qmRegEf7y93a2AxISk0jrSAHx1h015fNVgrd6Y3Pe1Tz3IJxRoFDCn5mvMo&#10;B20xLpzXlL2jCxZTlqHnKuA5l1vDl0Wx4hZHygsDer0dtPzen6yAXbfbFq9hsp3/PH4Z9FI++yjE&#10;7c3cPQFLek7/YfjDz+jQZqaDO5GKzAhYV8v8JQkogWX7sSorYAcBq4cSeNvwS/72FwAA//8DAFBL&#10;AQItABQABgAIAAAAIQC2gziS/gAAAOEBAAATAAAAAAAAAAAAAAAAAAAAAABbQ29udGVudF9UeXBl&#10;c10ueG1sUEsBAi0AFAAGAAgAAAAhADj9If/WAAAAlAEAAAsAAAAAAAAAAAAAAAAALwEAAF9yZWxz&#10;Ly5yZWxzUEsBAi0AFAAGAAgAAAAhAKJ+HnItAgAAWAQAAA4AAAAAAAAAAAAAAAAALgIAAGRycy9l&#10;Mm9Eb2MueG1sUEsBAi0AFAAGAAgAAAAhAJLVkHHbAAAABwEAAA8AAAAAAAAAAAAAAAAAhwQAAGRy&#10;cy9kb3ducmV2LnhtbFBLBQYAAAAABAAEAPMAAACPBQAAAAA=&#10;">
                <v:textbox>
                  <w:txbxContent>
                    <w:p w14:paraId="15084D87" w14:textId="77777777" w:rsidR="00C1773C" w:rsidRDefault="00C1773C" w:rsidP="00C1773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6252E6" w:rsidRPr="00793BC4">
        <w:rPr>
          <w:sz w:val="24"/>
          <w:szCs w:val="24"/>
        </w:rPr>
        <w:t>I give permission fo</w:t>
      </w:r>
      <w:r w:rsidR="003956DF" w:rsidRPr="00793BC4">
        <w:rPr>
          <w:sz w:val="24"/>
          <w:szCs w:val="24"/>
        </w:rPr>
        <w:t xml:space="preserve">r health checks and study </w:t>
      </w:r>
      <w:r w:rsidR="006252E6" w:rsidRPr="00793BC4">
        <w:rPr>
          <w:sz w:val="24"/>
          <w:szCs w:val="24"/>
        </w:rPr>
        <w:t xml:space="preserve">tests to be carried out by </w:t>
      </w:r>
      <w:r w:rsidR="006D68D5" w:rsidRPr="00793BC4">
        <w:rPr>
          <w:sz w:val="24"/>
          <w:szCs w:val="24"/>
        </w:rPr>
        <w:t>nurses/doctors</w:t>
      </w:r>
      <w:r w:rsidR="003956DF" w:rsidRPr="00793BC4">
        <w:rPr>
          <w:sz w:val="24"/>
          <w:szCs w:val="24"/>
        </w:rPr>
        <w:t>/physiotherapists</w:t>
      </w:r>
      <w:r w:rsidR="00450B70" w:rsidRPr="00793BC4">
        <w:rPr>
          <w:sz w:val="24"/>
          <w:szCs w:val="24"/>
        </w:rPr>
        <w:t xml:space="preserve"> from the study team.</w:t>
      </w:r>
    </w:p>
    <w:p w:rsidR="0053553D" w:rsidRPr="00793BC4" w:rsidRDefault="0053553D" w:rsidP="00580CB2">
      <w:pPr>
        <w:pStyle w:val="ListParagraph"/>
        <w:spacing w:after="0"/>
        <w:rPr>
          <w:sz w:val="24"/>
          <w:szCs w:val="24"/>
        </w:rPr>
      </w:pPr>
    </w:p>
    <w:p w:rsidR="00B2763A" w:rsidRPr="00793BC4" w:rsidRDefault="00B2763A" w:rsidP="00B2763A">
      <w:pPr>
        <w:numPr>
          <w:ilvl w:val="0"/>
          <w:numId w:val="5"/>
        </w:numPr>
        <w:spacing w:after="0"/>
        <w:ind w:right="521"/>
        <w:jc w:val="both"/>
        <w:rPr>
          <w:sz w:val="24"/>
          <w:szCs w:val="24"/>
        </w:rPr>
      </w:pPr>
      <w:r w:rsidRPr="00793BC4">
        <w:rPr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CA6537C" wp14:editId="03DD8C4D">
                <wp:simplePos x="0" y="0"/>
                <wp:positionH relativeFrom="column">
                  <wp:posOffset>5546725</wp:posOffset>
                </wp:positionH>
                <wp:positionV relativeFrom="paragraph">
                  <wp:posOffset>29845</wp:posOffset>
                </wp:positionV>
                <wp:extent cx="658495" cy="400050"/>
                <wp:effectExtent l="0" t="0" r="27305" b="1905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49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763A" w:rsidRDefault="00B2763A" w:rsidP="00B2763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A6537C" id="Text Box 12" o:spid="_x0000_s1032" type="#_x0000_t202" style="position:absolute;left:0;text-align:left;margin-left:436.75pt;margin-top:2.35pt;width:51.85pt;height:31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9ajhLgIAAFoEAAAOAAAAZHJzL2Uyb0RvYy54bWysVMGO0zAQvSPxD5bvNGnVlm3UdLV0KUJa&#10;FqRdPsB1nMbC8Zix26R8PWOnLdUCF0QOlsczfp55bybL27417KDQa7AlH49yzpSVUGm7K/nX582b&#10;G858ELYSBqwq+VF5frt6/WrZuUJNoAFTKWQEYn3RuZI3Ibgiy7xsVCv8CJyy5KwBWxHIxF1WoegI&#10;vTXZJM/nWQdYOQSpvKfT+8HJVwm/rpUMn+vaq8BMySm3kFZM6zau2Wopih0K12h5SkP8Qxat0JYe&#10;vUDdiyDYHvVvUK2WCB7qMJLQZlDXWqpUA1Uzzl9U89QIp1ItRI53F5r8/4OVj4cvyHRF2k04s6Il&#10;jZ5VH9g76BkdET+d8wWFPTkKDD2dU2yq1bsHkN88s7BuhN2pO0ToGiUqym8cb2ZXVwccH0G23Seo&#10;6B2xD5CA+hrbSB7RwQiddDpetIm5SDqcz26mixlnklzTPM9nSbtMFOfLDn34oKBlcVNyJOkTuDg8&#10;+BCTEcU5JL7lwehqo41JBu62a4PsIKhNNulL+b8IM5Z1JV/MJrOh/r9CUH70/Qmi1YH63ei25DeX&#10;IFFE1t7bKnVjENoMe0rZ2BONkbmBw9Bv+6TY/KzOFqoj8YowtDeNI20awB+cddTaJfff9wIVZ+aj&#10;JW0W4+k0zkIyprO3EzLw2rO99ggrCarkMiBng7EOwwTtHepdQ28N/WDhjhStdWI7Sj/kdSqAGjiJ&#10;cBq2OCHXdor69UtY/QQAAP//AwBQSwMEFAAGAAgAAAAhAJCOwA3cAAAACAEAAA8AAABkcnMvZG93&#10;bnJldi54bWxMj81OwzAQhO9IvIO1SNyoQ4G6TeNUURHHIlEQ5629TQL+U+ym4e0xJ3oczWjmm2oz&#10;WcNGGmLvnYT7WQGMnPK6d62Ej/eXuyWwmNBpNN6RhB+KsKmvryostT+7Nxr3qWW5xMUSJXQphZLz&#10;qDqyGGc+kMve0Q8WU5ZDy/WA51xuDZ8XxYJb7F1e6DDQtiP1vT9ZCbtmty1eh9E24fP4ZTAo9Ryi&#10;lLc3U7MGlmhK/2H4w8/oUGemgz85HZmRsBQPTzkq4VEAy/5KiDmwg4SFEMDril8eqH8BAAD//wMA&#10;UEsBAi0AFAAGAAgAAAAhALaDOJL+AAAA4QEAABMAAAAAAAAAAAAAAAAAAAAAAFtDb250ZW50X1R5&#10;cGVzXS54bWxQSwECLQAUAAYACAAAACEAOP0h/9YAAACUAQAACwAAAAAAAAAAAAAAAAAvAQAAX3Jl&#10;bHMvLnJlbHNQSwECLQAUAAYACAAAACEA+fWo4S4CAABaBAAADgAAAAAAAAAAAAAAAAAuAgAAZHJz&#10;L2Uyb0RvYy54bWxQSwECLQAUAAYACAAAACEAkI7ADdwAAAAIAQAADwAAAAAAAAAAAAAAAACIBAAA&#10;ZHJzL2Rvd25yZXYueG1sUEsFBgAAAAAEAAQA8wAAAJEFAAAAAA==&#10;">
                <v:textbox>
                  <w:txbxContent>
                    <w:p w14:paraId="4384BC27" w14:textId="77777777" w:rsidR="00B2763A" w:rsidRDefault="00B2763A" w:rsidP="00B2763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793BC4">
        <w:rPr>
          <w:sz w:val="24"/>
          <w:szCs w:val="24"/>
        </w:rPr>
        <w:t>I agree to anonymised informati</w:t>
      </w:r>
      <w:r w:rsidR="00387CB3" w:rsidRPr="00387CB3">
        <w:rPr>
          <w:sz w:val="24"/>
          <w:szCs w:val="24"/>
        </w:rPr>
        <w:t xml:space="preserve">on about my lung function </w:t>
      </w:r>
      <w:r w:rsidRPr="00793BC4">
        <w:rPr>
          <w:sz w:val="24"/>
          <w:szCs w:val="24"/>
        </w:rPr>
        <w:t xml:space="preserve">and use of the nebuliser being accessed by the trial coordinating centre, researchers from Queens University Belfast </w:t>
      </w:r>
      <w:r w:rsidR="00387CB3">
        <w:rPr>
          <w:sz w:val="24"/>
          <w:szCs w:val="24"/>
        </w:rPr>
        <w:t>and/</w:t>
      </w:r>
      <w:r w:rsidRPr="00793BC4">
        <w:rPr>
          <w:sz w:val="24"/>
          <w:szCs w:val="24"/>
        </w:rPr>
        <w:t>or the manufacturer of the nebuliser.</w:t>
      </w:r>
    </w:p>
    <w:p w:rsidR="00B2763A" w:rsidRPr="00793BC4" w:rsidRDefault="00B2763A" w:rsidP="00793BC4">
      <w:pPr>
        <w:spacing w:after="0"/>
        <w:rPr>
          <w:sz w:val="24"/>
          <w:szCs w:val="24"/>
        </w:rPr>
      </w:pPr>
    </w:p>
    <w:p w:rsidR="00702D91" w:rsidRPr="00793BC4" w:rsidRDefault="004D7094" w:rsidP="003956DF">
      <w:pPr>
        <w:numPr>
          <w:ilvl w:val="0"/>
          <w:numId w:val="5"/>
        </w:numPr>
        <w:spacing w:after="0"/>
        <w:ind w:right="521"/>
        <w:jc w:val="both"/>
        <w:rPr>
          <w:sz w:val="24"/>
          <w:szCs w:val="24"/>
        </w:rPr>
      </w:pPr>
      <w:r w:rsidRPr="00793BC4"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53B0922" wp14:editId="5D1C655B">
                <wp:simplePos x="0" y="0"/>
                <wp:positionH relativeFrom="column">
                  <wp:posOffset>5514340</wp:posOffset>
                </wp:positionH>
                <wp:positionV relativeFrom="paragraph">
                  <wp:posOffset>37465</wp:posOffset>
                </wp:positionV>
                <wp:extent cx="658495" cy="400050"/>
                <wp:effectExtent l="0" t="0" r="27305" b="1905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49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2D91" w:rsidRDefault="00702D91" w:rsidP="00702D9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3B0922" id="Text Box 10" o:spid="_x0000_s1033" type="#_x0000_t202" style="position:absolute;left:0;text-align:left;margin-left:434.2pt;margin-top:2.95pt;width:51.85pt;height:31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9efLgIAAFoEAAAOAAAAZHJzL2Uyb0RvYy54bWysVNuO2jAQfa/Uf7D8XhIQ7EJEWG3ZUlXa&#10;XqTdfoBxHGLV8bhjQ0K/vmMHKNq2L1XzYHk84+MzZ2ayvOtbww4KvQZb8vEo50xZCZW2u5J/fd68&#10;mXPmg7CVMGBVyY/K87vV61fLzhVqAg2YSiEjEOuLzpW8CcEVWeZlo1rhR+CUJWcN2IpAJu6yCkVH&#10;6K3JJnl+k3WAlUOQyns6fRicfJXw61rJ8LmuvQrMlJy4hbRiWrdxzVZLUexQuEbLEw3xDyxaoS09&#10;eoF6EEGwPerfoFotETzUYSShzaCutVQpB8pmnL/I5qkRTqVcSBzvLjL5/wcrPx2+INMV1Y7ksaKl&#10;Gj2rPrC30DM6In065wsKe3IUGHo6p9iUq3ePIL95ZmHdCLtT94jQNUpUxG8cb2ZXVwccH0G23Ueo&#10;6B2xD5CA+hrbKB7JwQidiBwvtYlcJB3ezObTxYwzSa5pnuezxC0TxfmyQx/eK2hZ3JQcqfQJXBwe&#10;fYhkRHEOiW95MLraaGOSgbvt2iA7CGqTTfoS/xdhxrKu5IvZZDbk/1cI4kffnyBaHajfjW5LPr8E&#10;iSKq9s5WqRuD0GbYE2VjTzJG5QYNQ7/tU8Vuz9XZQnUkXRGG9qZxpE0D+IOzjlq75P77XqDizHyw&#10;VJvFeDqNs5CM6ex2QgZee7bXHmElQZVcBuRsMNZhmKC9Q71r6K2hHyzcU0VrndSOpR94nRKgBk5F&#10;OA1bnJBrO0X9+iWsfgIAAP//AwBQSwMEFAAGAAgAAAAhAADOiXjdAAAACAEAAA8AAABkcnMvZG93&#10;bnJldi54bWxMj81OwzAQhO9IvIO1SNyo0wpCksapoiKORaIgzlt7m6TEP7LdNLw95kSPoxnNfFNv&#10;Zj2yiXwYrBGwXGTAyEirBtMJ+Px4fSiAhYhG4WgNCfihAJvm9qbGStmLeadpHzuWSkyoUEAfo6s4&#10;D7InjWFhHZnkHa3XGJP0HVceL6lcj3yVZTnXOJi00KOjbU/ye3/WAnbtbpu9+Um37ut4GtFJ+eKC&#10;EPd3c7sGFmmO/2H4w0/o0CSmgz0bFdgooMiLxxQV8FQCS375vFoCOwjIixJ4U/PrA80vAAAA//8D&#10;AFBLAQItABQABgAIAAAAIQC2gziS/gAAAOEBAAATAAAAAAAAAAAAAAAAAAAAAABbQ29udGVudF9U&#10;eXBlc10ueG1sUEsBAi0AFAAGAAgAAAAhADj9If/WAAAAlAEAAAsAAAAAAAAAAAAAAAAALwEAAF9y&#10;ZWxzLy5yZWxzUEsBAi0AFAAGAAgAAAAhAEjn158uAgAAWgQAAA4AAAAAAAAAAAAAAAAALgIAAGRy&#10;cy9lMm9Eb2MueG1sUEsBAi0AFAAGAAgAAAAhAADOiXjdAAAACAEAAA8AAAAAAAAAAAAAAAAAiAQA&#10;AGRycy9kb3ducmV2LnhtbFBLBQYAAAAABAAEAPMAAACSBQAAAAA=&#10;">
                <v:textbox>
                  <w:txbxContent>
                    <w:p w14:paraId="4A2B1BFD" w14:textId="77777777" w:rsidR="00702D91" w:rsidRDefault="00702D91" w:rsidP="00702D91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702D91" w:rsidRPr="00793BC4">
        <w:rPr>
          <w:sz w:val="24"/>
          <w:szCs w:val="24"/>
        </w:rPr>
        <w:t>I give permission for anonymised written information about how I feel about using the spirometer and nebuliser to be sent to the equipment manufacture.</w:t>
      </w:r>
    </w:p>
    <w:p w:rsidR="00D56EF6" w:rsidRPr="00793BC4" w:rsidRDefault="00D56EF6" w:rsidP="00793BC4">
      <w:pPr>
        <w:spacing w:after="0"/>
        <w:ind w:right="521"/>
        <w:jc w:val="both"/>
        <w:rPr>
          <w:sz w:val="24"/>
          <w:szCs w:val="24"/>
        </w:rPr>
      </w:pPr>
    </w:p>
    <w:p w:rsidR="0053553D" w:rsidRPr="00793BC4" w:rsidRDefault="009A7E97" w:rsidP="00580CB2">
      <w:pPr>
        <w:numPr>
          <w:ilvl w:val="0"/>
          <w:numId w:val="5"/>
        </w:numPr>
        <w:spacing w:after="0"/>
        <w:ind w:right="521"/>
        <w:jc w:val="both"/>
        <w:rPr>
          <w:sz w:val="24"/>
          <w:szCs w:val="24"/>
        </w:rPr>
      </w:pPr>
      <w:r w:rsidRPr="00793BC4">
        <w:rPr>
          <w:rFonts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296B8B4" wp14:editId="336FE0E1">
                <wp:simplePos x="0" y="0"/>
                <wp:positionH relativeFrom="column">
                  <wp:posOffset>5531485</wp:posOffset>
                </wp:positionH>
                <wp:positionV relativeFrom="paragraph">
                  <wp:posOffset>-6985</wp:posOffset>
                </wp:positionV>
                <wp:extent cx="658495" cy="400050"/>
                <wp:effectExtent l="0" t="0" r="27305" b="190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49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A7E97" w:rsidRDefault="009A7E97" w:rsidP="009A7E9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96B8B4" id="Text Box 13" o:spid="_x0000_s1035" type="#_x0000_t202" style="position:absolute;left:0;text-align:left;margin-left:435.55pt;margin-top:-.55pt;width:51.85pt;height:31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2ddLwIAAFoEAAAOAAAAZHJzL2Uyb0RvYy54bWysVNuO0zAQfUfiHyy/06SlXdqo6WrpUoS0&#10;XKRdPsB1nMbC8Zix26R8PWOnLdUCL4g8WB7P+HjmnJksb/vWsINCr8GWfDzKOVNWQqXtruRfnzav&#10;5pz5IGwlDFhV8qPy/Hb18sWyc4WaQAOmUsgIxPqicyVvQnBFlnnZqFb4EThlyVkDtiKQibusQtER&#10;emuySZ7fZB1g5RCk8p5O7wcnXyX8ulYyfK5rrwIzJafcQloxrdu4ZqulKHYoXKPlKQ3xD1m0Qlt6&#10;9AJ1L4Jge9S/QbVaIniow0hCm0Fda6lSDVTNOH9WzWMjnEq1EDneXWjy/w9Wfjp8QaYr0u41Z1a0&#10;pNGT6gN7Cz2jI+Knc76gsEdHgaGnc4pNtXr3APKbZxbWjbA7dYcIXaNERfmN483s6uqA4yPItvsI&#10;Fb0j9gESUF9jG8kjOhihk07HizYxF0mHN7P5dDHjTJJrmuf5LGmXieJ82aEP7xW0LG5KjiR9AheH&#10;Bx9iMqI4h8S3PBhdbbQxycDddm2QHQS1ySZ9Kf9nYcayruSL2WQ21P9XCMqPvj9BtDpQvxvdlnx+&#10;CRJFZO2drVI3BqHNsKeUjT3RGJkbOAz9tk+KLc7qbKE6Eq8IQ3vTONKmAfzBWUetXXL/fS9QcWY+&#10;WNJmMZ5O4ywkYzp7MyEDrz3ba4+wkqBKLgNyNhjrMEzQ3qHeNfTW0A8W7kjRWie2o/RDXqcCqIGT&#10;CKdhixNybaeoX7+E1U8AAAD//wMAUEsDBBQABgAIAAAAIQDC1KMb3QAAAAkBAAAPAAAAZHJzL2Rv&#10;d25yZXYueG1sTI/LTsMwEEX3SPyDNUjsWicI9REyqaIilkWiINau7SZp7bFlu2n4e9wVrEajObpz&#10;br2ZrGGjDnFwhFDOC2CapFMDdQhfn2+zFbCYBClhHGmEHx1h09zf1aJS7kofetynjuUQipVA6FPy&#10;FedR9tqKOHdeU74dXbAi5TV0XAVxzeHW8KeiWHArBsofeuH1ttfyvL9YhF272xbvYbSt/z6ejPBS&#10;vvqI+PgwtS/Akp7SHww3/awOTXY6uAupyAzCalmWGUWY3WYG1svn3OWAsCjXwJua/2/Q/AIAAP//&#10;AwBQSwECLQAUAAYACAAAACEAtoM4kv4AAADhAQAAEwAAAAAAAAAAAAAAAAAAAAAAW0NvbnRlbnRf&#10;VHlwZXNdLnhtbFBLAQItABQABgAIAAAAIQA4/SH/1gAAAJQBAAALAAAAAAAAAAAAAAAAAC8BAABf&#10;cmVscy8ucmVsc1BLAQItABQABgAIAAAAIQBMt2ddLwIAAFoEAAAOAAAAAAAAAAAAAAAAAC4CAABk&#10;cnMvZTJvRG9jLnhtbFBLAQItABQABgAIAAAAIQDC1KMb3QAAAAkBAAAPAAAAAAAAAAAAAAAAAIkE&#10;AABkcnMvZG93bnJldi54bWxQSwUGAAAAAAQABADzAAAAkwUAAAAA&#10;">
                <v:textbox>
                  <w:txbxContent>
                    <w:p w14:paraId="3E629A16" w14:textId="77777777" w:rsidR="009A7E97" w:rsidRDefault="009A7E97" w:rsidP="009A7E97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1C4C24" w:rsidRPr="00793BC4">
        <w:rPr>
          <w:sz w:val="24"/>
          <w:szCs w:val="24"/>
        </w:rPr>
        <w:t>I agree to the data I provide being used in an anonymised format in publications and at conferences and understand that I will not be personally identified.</w:t>
      </w:r>
      <w:r w:rsidR="0053553D" w:rsidRPr="00793BC4">
        <w:rPr>
          <w:sz w:val="24"/>
          <w:szCs w:val="24"/>
        </w:rPr>
        <w:t xml:space="preserve">  </w:t>
      </w:r>
    </w:p>
    <w:p w:rsidR="00450B70" w:rsidRPr="00793BC4" w:rsidRDefault="00450B70" w:rsidP="000229C5">
      <w:pPr>
        <w:spacing w:after="0"/>
        <w:ind w:left="720" w:right="521"/>
        <w:jc w:val="both"/>
        <w:rPr>
          <w:rFonts w:cs="Arial"/>
          <w:sz w:val="24"/>
          <w:szCs w:val="24"/>
        </w:rPr>
      </w:pPr>
    </w:p>
    <w:p w:rsidR="00D56EF6" w:rsidRPr="00793BC4" w:rsidRDefault="00FE5F25" w:rsidP="00580CB2">
      <w:pPr>
        <w:numPr>
          <w:ilvl w:val="0"/>
          <w:numId w:val="5"/>
        </w:numPr>
        <w:spacing w:after="0"/>
        <w:ind w:right="521"/>
        <w:jc w:val="both"/>
        <w:rPr>
          <w:sz w:val="24"/>
          <w:szCs w:val="24"/>
        </w:rPr>
      </w:pPr>
      <w:r w:rsidRPr="00793BC4">
        <w:rPr>
          <w:rFonts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18725E" wp14:editId="603A8BF5">
                <wp:simplePos x="0" y="0"/>
                <wp:positionH relativeFrom="column">
                  <wp:posOffset>5550364</wp:posOffset>
                </wp:positionH>
                <wp:positionV relativeFrom="paragraph">
                  <wp:posOffset>4445</wp:posOffset>
                </wp:positionV>
                <wp:extent cx="658495" cy="400050"/>
                <wp:effectExtent l="0" t="0" r="27305" b="1905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49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1773C" w:rsidRDefault="00C1773C" w:rsidP="0053268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18725E" id="Text Box 11" o:spid="_x0000_s1036" type="#_x0000_t202" style="position:absolute;left:0;text-align:left;margin-left:437.05pt;margin-top:.35pt;width:51.85pt;height:31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RdsLwIAAFsEAAAOAAAAZHJzL2Uyb0RvYy54bWysVNtu2zAMfR+wfxD0vtgJkq4x4hRdugwD&#10;ugvQ7gMUWbaFyaJGKbGzrx8lp2l2exnmB0EUyUPykPTqZugMOyj0GmzJp5OcM2UlVNo2Jf/yuH11&#10;zZkPwlbCgFUlPyrPb9YvX6x6V6gZtGAqhYxArC96V/I2BFdkmZet6oSfgFOWlDVgJwKJ2GQVip7Q&#10;O5PN8vwq6wErhyCV9/R6Nyr5OuHXtZLhU117FZgpOeUW0onp3MUzW69E0aBwrZanNMQ/ZNEJbSno&#10;GepOBMH2qH+D6rRE8FCHiYQug7rWUqUaqJpp/ks1D61wKtVC5Hh3psn/P1j58fAZma6od1POrOio&#10;R49qCOwNDIyeiJ/e+YLMHhwZhoHeyTbV6t09yK+eWdi0wjbqFhH6VomK8kue2YXriOMjyK7/ABXF&#10;EfsACWiosYvkER2M0KlPx3NvYi6SHq8W1/PlgjNJqnme54vUu0wUT84OfXinoGPxUnKk1idwcbj3&#10;gcog0yeTGMuD0dVWG5MEbHYbg+wgaEy26YuVk8tPZsayvuTLxWwx1v9XCMqPvj9BdDrQvBvdlfz6&#10;bCSKyNpbW6VpDEKb8U7xjaU0Io2RuZHDMOyGsWMpQlTuoDoSsQjjfNM+0qUF/M5ZT7Ndcv9tL1Bx&#10;Zt5bas5yOp/HZUjCfPF6RgJeanaXGmElQZVcBuRsFDZhXKG9Q920FGscCAu31NJaJ7qf8zpVQBOc&#10;KD1tW1yRSzlZPf8T1j8AAAD//wMAUEsDBBQABgAIAAAAIQCLoqgP2wAAAAcBAAAPAAAAZHJzL2Rv&#10;d25yZXYueG1sTI/BTsMwEETvSPyDtUjcqFNAdQlxqqiIY5EoiPPWdpOAvbZsNw1/jznBcTSjmTfN&#10;ZnaWTSam0ZOE5aICZkh5PVIv4f3t+WYNLGUkjdaTkfBtEmzay4sGa+3P9Gqmfe5ZKaFUo4Qh51Bz&#10;ntRgHKaFD4aKd/TRYS4y9lxHPJdyZ/ltVa24w5HKwoDBbAejvvYnJ2HX7bbVS5xcFz6OnxaDUk8h&#10;SXl9NXePwLKZ818YfvELOrSF6eBPpBOzEtbiflmiEgSwYj8IUZ4cJKzuBPC24f/52x8AAAD//wMA&#10;UEsBAi0AFAAGAAgAAAAhALaDOJL+AAAA4QEAABMAAAAAAAAAAAAAAAAAAAAAAFtDb250ZW50X1R5&#10;cGVzXS54bWxQSwECLQAUAAYACAAAACEAOP0h/9YAAACUAQAACwAAAAAAAAAAAAAAAAAvAQAAX3Jl&#10;bHMvLnJlbHNQSwECLQAUAAYACAAAACEAY20XbC8CAABbBAAADgAAAAAAAAAAAAAAAAAuAgAAZHJz&#10;L2Uyb0RvYy54bWxQSwECLQAUAAYACAAAACEAi6KoD9sAAAAHAQAADwAAAAAAAAAAAAAAAACJBAAA&#10;ZHJzL2Rvd25yZXYueG1sUEsFBgAAAAAEAAQA8wAAAJEFAAAAAA==&#10;">
                <v:textbox>
                  <w:txbxContent>
                    <w:p w14:paraId="7AC023FD" w14:textId="77777777" w:rsidR="00C1773C" w:rsidRDefault="00C1773C" w:rsidP="0053268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6252E6" w:rsidRPr="00793BC4">
        <w:rPr>
          <w:sz w:val="24"/>
          <w:szCs w:val="24"/>
        </w:rPr>
        <w:t>I agree to my GP being informed of my participation in the study</w:t>
      </w:r>
      <w:r w:rsidR="00580D24" w:rsidRPr="00793BC4">
        <w:rPr>
          <w:sz w:val="24"/>
          <w:szCs w:val="24"/>
        </w:rPr>
        <w:t xml:space="preserve"> and for information about me to be provided to the research team</w:t>
      </w:r>
      <w:r w:rsidR="006252E6" w:rsidRPr="00793BC4">
        <w:rPr>
          <w:sz w:val="24"/>
          <w:szCs w:val="24"/>
        </w:rPr>
        <w:t xml:space="preserve">. </w:t>
      </w:r>
    </w:p>
    <w:p w:rsidR="00E24EC8" w:rsidRPr="00793BC4" w:rsidRDefault="00E24EC8" w:rsidP="00793BC4">
      <w:pPr>
        <w:spacing w:after="0"/>
        <w:ind w:left="360" w:right="521"/>
        <w:jc w:val="both"/>
        <w:rPr>
          <w:sz w:val="24"/>
          <w:szCs w:val="24"/>
        </w:rPr>
      </w:pPr>
    </w:p>
    <w:p w:rsidR="006252E6" w:rsidRPr="00793BC4" w:rsidRDefault="00E24EC8" w:rsidP="00580CB2">
      <w:pPr>
        <w:numPr>
          <w:ilvl w:val="0"/>
          <w:numId w:val="5"/>
        </w:numPr>
        <w:spacing w:after="0"/>
        <w:ind w:right="521"/>
        <w:jc w:val="both"/>
        <w:rPr>
          <w:sz w:val="24"/>
          <w:szCs w:val="24"/>
        </w:rPr>
      </w:pPr>
      <w:r w:rsidRPr="00793BC4">
        <w:rPr>
          <w:rFonts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A2D1A1D" wp14:editId="5134279F">
                <wp:simplePos x="0" y="0"/>
                <wp:positionH relativeFrom="column">
                  <wp:posOffset>5535920</wp:posOffset>
                </wp:positionH>
                <wp:positionV relativeFrom="paragraph">
                  <wp:posOffset>7620</wp:posOffset>
                </wp:positionV>
                <wp:extent cx="658495" cy="400050"/>
                <wp:effectExtent l="0" t="0" r="27305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49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4EC8" w:rsidRDefault="00E24EC8" w:rsidP="00E24EC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2D1A1D" id="Text Box 4" o:spid="_x0000_s1037" type="#_x0000_t202" style="position:absolute;left:0;text-align:left;margin-left:435.9pt;margin-top:.6pt;width:51.85pt;height:31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WcyLgIAAFkEAAAOAAAAZHJzL2Uyb0RvYy54bWysVNtu2zAMfR+wfxD0vtgJnK4x4hRdugwD&#10;ugvQ7gMUWY6FyaJGKbGzrx8lp2nQbS/D/CCIInVEnkN6eTN0hh0Ueg224tNJzpmyEmptdxX/9rh5&#10;c82ZD8LWwoBVFT8qz29Wr18te1eqGbRgaoWMQKwve1fxNgRXZpmXreqEn4BTlpwNYCcCmbjLahQ9&#10;oXcmm+X5VdYD1g5BKu/p9G508lXCbxolw5em8SowU3HKLaQV07qNa7ZainKHwrVantIQ/5BFJ7Sl&#10;R89QdyIItkf9G1SnJYKHJkwkdBk0jZYq1UDVTPMX1Ty0wqlUC5Hj3Zkm//9g5efDV2S6rnjBmRUd&#10;SfSohsDewcCKyE7vfElBD47CwkDHpHKq1Lt7kN89s7Buhd2pW0ToWyVqym4ab2YXV0ccH0G2/Seo&#10;6RmxD5CAhga7SB2RwQidVDqelYmpSDq8ml8XizlnklxFnufzpFwmyqfLDn34oKBjcVNxJOETuDjc&#10;+xCTEeVTSHzLg9H1RhuTDNxt1wbZQVCTbNKX8n8RZizrK76Yz+Zj/X+FoPzo+xNEpwN1u9Fdxa/P&#10;QaKMrL23derFILQZ95SysScaI3Mjh2HYDkmvaSI5cryF+kjEIozdTdNImxbwJ2c9dXbF/Y+9QMWZ&#10;+WhJnMW0KOIoJKOYv52RgZee7aVHWElQFZcBORuNdRgHaO9Q71p6a2wIC7ckaaMT3c95nSqg/k0q&#10;nGYtDsilnaKe/wirXwAAAP//AwBQSwMEFAAGAAgAAAAhAHfZr4/cAAAACAEAAA8AAABkcnMvZG93&#10;bnJldi54bWxMj8tOwzAQRfdI/IM1SOyo04i+0jhVVMSySBTEemq7ScAeW7abhr/HrGA5Olf3nql3&#10;kzVs1CEOjgTMZwUwTdKpgToB72/PD2tgMSEpNI60gG8dYdfc3tRYKXelVz0eU8dyCcUKBfQp+Yrz&#10;KHttMc6c15TZ2QWLKZ+h4yrgNZdbw8uiWHKLA+WFHr3e91p+HS9WwKE97IuXMNrWf5w/DXopn3wU&#10;4v5uarfAkp7SXxh+9bM6NNnp5C6kIjMC1qt5Vk8ZlMAy36wWC2AnAcvHEnhT8/8PND8AAAD//wMA&#10;UEsBAi0AFAAGAAgAAAAhALaDOJL+AAAA4QEAABMAAAAAAAAAAAAAAAAAAAAAAFtDb250ZW50X1R5&#10;cGVzXS54bWxQSwECLQAUAAYACAAAACEAOP0h/9YAAACUAQAACwAAAAAAAAAAAAAAAAAvAQAAX3Jl&#10;bHMvLnJlbHNQSwECLQAUAAYACAAAACEAc/lnMi4CAABZBAAADgAAAAAAAAAAAAAAAAAuAgAAZHJz&#10;L2Uyb0RvYy54bWxQSwECLQAUAAYACAAAACEAd9mvj9wAAAAIAQAADwAAAAAAAAAAAAAAAACIBAAA&#10;ZHJzL2Rvd25yZXYueG1sUEsFBgAAAAAEAAQA8wAAAJEFAAAAAA==&#10;">
                <v:textbox>
                  <w:txbxContent>
                    <w:p w14:paraId="3E34BB7B" w14:textId="77777777" w:rsidR="00E24EC8" w:rsidRDefault="00E24EC8" w:rsidP="00E24EC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3956DF" w:rsidRPr="00793BC4">
        <w:rPr>
          <w:sz w:val="24"/>
          <w:szCs w:val="24"/>
        </w:rPr>
        <w:t xml:space="preserve">I give permission for information collected about me by the </w:t>
      </w:r>
      <w:r w:rsidR="00843F3A" w:rsidRPr="00793BC4">
        <w:rPr>
          <w:sz w:val="24"/>
          <w:szCs w:val="24"/>
        </w:rPr>
        <w:t>Bronch</w:t>
      </w:r>
      <w:r w:rsidR="003956DF" w:rsidRPr="00793BC4">
        <w:rPr>
          <w:sz w:val="24"/>
          <w:szCs w:val="24"/>
        </w:rPr>
        <w:t>-UK or EMBARC registry</w:t>
      </w:r>
      <w:r w:rsidR="009A7E97" w:rsidRPr="00793BC4">
        <w:rPr>
          <w:sz w:val="24"/>
          <w:szCs w:val="24"/>
        </w:rPr>
        <w:t xml:space="preserve"> research studies</w:t>
      </w:r>
      <w:r w:rsidR="003956DF" w:rsidRPr="00793BC4">
        <w:rPr>
          <w:sz w:val="24"/>
          <w:szCs w:val="24"/>
        </w:rPr>
        <w:t xml:space="preserve"> to be accessed by responsible people from the study team, to facilitate the collection of follow-up data in year 2 of the study.</w:t>
      </w:r>
    </w:p>
    <w:p w:rsidR="006252E6" w:rsidRPr="00580CB2" w:rsidRDefault="006252E6" w:rsidP="00580CB2">
      <w:pPr>
        <w:spacing w:after="0"/>
        <w:ind w:left="720"/>
      </w:pPr>
    </w:p>
    <w:p w:rsidR="006252E6" w:rsidRPr="00580CB2" w:rsidRDefault="006252E6" w:rsidP="00580CB2">
      <w:pPr>
        <w:spacing w:after="0"/>
        <w:ind w:left="720"/>
      </w:pPr>
    </w:p>
    <w:p w:rsidR="008E2BC6" w:rsidRPr="00580CB2" w:rsidRDefault="008E2BC6" w:rsidP="00580CB2">
      <w:pPr>
        <w:spacing w:after="0"/>
        <w:rPr>
          <w:b/>
          <w:sz w:val="28"/>
        </w:rPr>
      </w:pPr>
      <w:r w:rsidRPr="00580CB2">
        <w:rPr>
          <w:b/>
          <w:sz w:val="28"/>
        </w:rPr>
        <w:t xml:space="preserve">I agree to </w:t>
      </w:r>
      <w:r w:rsidR="00C13492" w:rsidRPr="00580CB2">
        <w:rPr>
          <w:b/>
          <w:sz w:val="28"/>
        </w:rPr>
        <w:t>take</w:t>
      </w:r>
      <w:r w:rsidRPr="00580CB2">
        <w:rPr>
          <w:b/>
          <w:sz w:val="28"/>
        </w:rPr>
        <w:t xml:space="preserve"> part in the above study</w:t>
      </w:r>
    </w:p>
    <w:p w:rsidR="006D68D5" w:rsidRPr="00580CB2" w:rsidRDefault="006D68D5" w:rsidP="00580CB2">
      <w:pPr>
        <w:spacing w:after="0"/>
        <w:rPr>
          <w:b/>
        </w:rPr>
      </w:pPr>
    </w:p>
    <w:p w:rsidR="001B6580" w:rsidRPr="00793BC4" w:rsidRDefault="001B6580" w:rsidP="00580CB2">
      <w:pPr>
        <w:spacing w:after="0"/>
        <w:rPr>
          <w:b/>
          <w:sz w:val="24"/>
          <w:szCs w:val="24"/>
        </w:rPr>
      </w:pPr>
      <w:r w:rsidRPr="00793BC4">
        <w:rPr>
          <w:b/>
          <w:sz w:val="24"/>
          <w:szCs w:val="24"/>
        </w:rPr>
        <w:t xml:space="preserve">_____________________________         </w:t>
      </w:r>
      <w:r w:rsidR="00D038B1" w:rsidRPr="00793BC4">
        <w:rPr>
          <w:b/>
          <w:sz w:val="24"/>
          <w:szCs w:val="24"/>
        </w:rPr>
        <w:t>____________________</w:t>
      </w:r>
      <w:r w:rsidRPr="00793BC4">
        <w:rPr>
          <w:b/>
          <w:sz w:val="24"/>
          <w:szCs w:val="24"/>
        </w:rPr>
        <w:t xml:space="preserve">       </w:t>
      </w:r>
      <w:r w:rsidR="00D038B1" w:rsidRPr="00793BC4">
        <w:rPr>
          <w:b/>
          <w:sz w:val="24"/>
          <w:szCs w:val="24"/>
        </w:rPr>
        <w:t xml:space="preserve">  </w:t>
      </w:r>
      <w:r w:rsidRPr="00793BC4">
        <w:rPr>
          <w:b/>
          <w:sz w:val="24"/>
          <w:szCs w:val="24"/>
        </w:rPr>
        <w:t>__</w:t>
      </w:r>
      <w:r w:rsidRPr="00793BC4">
        <w:rPr>
          <w:b/>
          <w:sz w:val="24"/>
          <w:szCs w:val="24"/>
        </w:rPr>
        <w:softHyphen/>
      </w:r>
      <w:r w:rsidRPr="00793BC4">
        <w:rPr>
          <w:b/>
          <w:sz w:val="24"/>
          <w:szCs w:val="24"/>
        </w:rPr>
        <w:softHyphen/>
      </w:r>
      <w:r w:rsidRPr="00793BC4">
        <w:rPr>
          <w:b/>
          <w:sz w:val="24"/>
          <w:szCs w:val="24"/>
        </w:rPr>
        <w:softHyphen/>
      </w:r>
      <w:r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  <w:t xml:space="preserve">___________         </w:t>
      </w:r>
    </w:p>
    <w:p w:rsidR="008E2BC6" w:rsidRPr="00793BC4" w:rsidRDefault="001B6580" w:rsidP="00580CB2">
      <w:pPr>
        <w:spacing w:after="0"/>
        <w:rPr>
          <w:b/>
          <w:sz w:val="24"/>
          <w:szCs w:val="24"/>
        </w:rPr>
      </w:pPr>
      <w:r w:rsidRPr="00793BC4">
        <w:rPr>
          <w:b/>
          <w:sz w:val="24"/>
          <w:szCs w:val="24"/>
        </w:rPr>
        <w:t>Name of Patient</w:t>
      </w:r>
      <w:r w:rsidR="00D038B1" w:rsidRPr="00793BC4">
        <w:rPr>
          <w:b/>
          <w:sz w:val="24"/>
          <w:szCs w:val="24"/>
        </w:rPr>
        <w:tab/>
      </w:r>
      <w:r w:rsidR="00D038B1" w:rsidRPr="00793BC4">
        <w:rPr>
          <w:b/>
          <w:sz w:val="24"/>
          <w:szCs w:val="24"/>
        </w:rPr>
        <w:tab/>
      </w:r>
      <w:r w:rsidR="00D038B1" w:rsidRPr="00793BC4">
        <w:rPr>
          <w:b/>
          <w:sz w:val="24"/>
          <w:szCs w:val="24"/>
        </w:rPr>
        <w:tab/>
      </w:r>
      <w:r w:rsidR="005E5ECC">
        <w:rPr>
          <w:b/>
          <w:sz w:val="24"/>
          <w:szCs w:val="24"/>
        </w:rPr>
        <w:tab/>
      </w:r>
      <w:r w:rsidR="00D038B1" w:rsidRPr="00793BC4">
        <w:rPr>
          <w:b/>
          <w:sz w:val="24"/>
          <w:szCs w:val="24"/>
        </w:rPr>
        <w:t>Signature</w:t>
      </w:r>
      <w:r w:rsidR="00D038B1" w:rsidRPr="00793BC4">
        <w:rPr>
          <w:b/>
          <w:sz w:val="24"/>
          <w:szCs w:val="24"/>
        </w:rPr>
        <w:tab/>
      </w:r>
      <w:r w:rsidR="00D038B1" w:rsidRPr="00793BC4">
        <w:rPr>
          <w:b/>
          <w:sz w:val="24"/>
          <w:szCs w:val="24"/>
        </w:rPr>
        <w:tab/>
      </w:r>
      <w:r w:rsidR="00463DFA" w:rsidRPr="00793BC4">
        <w:rPr>
          <w:b/>
          <w:sz w:val="24"/>
          <w:szCs w:val="24"/>
        </w:rPr>
        <w:t xml:space="preserve"> </w:t>
      </w:r>
      <w:r w:rsidR="00920D91" w:rsidRPr="00793BC4">
        <w:rPr>
          <w:b/>
          <w:sz w:val="24"/>
          <w:szCs w:val="24"/>
        </w:rPr>
        <w:tab/>
      </w:r>
      <w:r w:rsidR="00D038B1" w:rsidRPr="00793BC4">
        <w:rPr>
          <w:b/>
          <w:sz w:val="24"/>
          <w:szCs w:val="24"/>
        </w:rPr>
        <w:t>Date</w:t>
      </w:r>
      <w:r w:rsidRPr="00793BC4">
        <w:rPr>
          <w:b/>
          <w:sz w:val="24"/>
          <w:szCs w:val="24"/>
        </w:rPr>
        <w:tab/>
      </w:r>
      <w:r w:rsidR="00D038B1" w:rsidRPr="00793BC4">
        <w:rPr>
          <w:b/>
          <w:sz w:val="24"/>
          <w:szCs w:val="24"/>
        </w:rPr>
        <w:t xml:space="preserve">                                                                </w:t>
      </w:r>
    </w:p>
    <w:p w:rsidR="001B6580" w:rsidRPr="00793BC4" w:rsidRDefault="00D038B1" w:rsidP="00580CB2">
      <w:pPr>
        <w:spacing w:after="0"/>
        <w:rPr>
          <w:b/>
        </w:rPr>
      </w:pPr>
      <w:r w:rsidRPr="00793BC4">
        <w:rPr>
          <w:b/>
        </w:rPr>
        <w:t>(Block capitals)</w:t>
      </w:r>
    </w:p>
    <w:p w:rsidR="001B6580" w:rsidRPr="00580CB2" w:rsidRDefault="001B6580" w:rsidP="00580CB2">
      <w:pPr>
        <w:spacing w:after="0"/>
        <w:rPr>
          <w:b/>
        </w:rPr>
      </w:pPr>
    </w:p>
    <w:p w:rsidR="00D66907" w:rsidRPr="00793BC4" w:rsidRDefault="001B6580" w:rsidP="00580CB2">
      <w:pPr>
        <w:spacing w:after="0"/>
        <w:rPr>
          <w:b/>
          <w:sz w:val="24"/>
          <w:szCs w:val="24"/>
        </w:rPr>
      </w:pPr>
      <w:r w:rsidRPr="00793BC4">
        <w:rPr>
          <w:b/>
          <w:sz w:val="24"/>
          <w:szCs w:val="24"/>
        </w:rPr>
        <w:t>____________________</w:t>
      </w:r>
      <w:r w:rsidR="00D038B1" w:rsidRPr="00793BC4">
        <w:rPr>
          <w:b/>
          <w:sz w:val="24"/>
          <w:szCs w:val="24"/>
        </w:rPr>
        <w:t xml:space="preserve">_________         </w:t>
      </w:r>
      <w:r w:rsidR="000A2552" w:rsidRPr="00793BC4">
        <w:rPr>
          <w:b/>
          <w:sz w:val="24"/>
          <w:szCs w:val="24"/>
        </w:rPr>
        <w:t>____________________</w:t>
      </w:r>
      <w:r w:rsidR="00D66907" w:rsidRPr="00793BC4">
        <w:rPr>
          <w:b/>
          <w:sz w:val="24"/>
          <w:szCs w:val="24"/>
        </w:rPr>
        <w:t xml:space="preserve">      </w:t>
      </w:r>
      <w:r w:rsidRPr="00793BC4">
        <w:rPr>
          <w:b/>
          <w:sz w:val="24"/>
          <w:szCs w:val="24"/>
        </w:rPr>
        <w:t xml:space="preserve"> __</w:t>
      </w:r>
      <w:r w:rsidRPr="00793BC4">
        <w:rPr>
          <w:b/>
          <w:sz w:val="24"/>
          <w:szCs w:val="24"/>
        </w:rPr>
        <w:softHyphen/>
      </w:r>
      <w:r w:rsidRPr="00793BC4">
        <w:rPr>
          <w:b/>
          <w:sz w:val="24"/>
          <w:szCs w:val="24"/>
        </w:rPr>
        <w:softHyphen/>
      </w:r>
      <w:r w:rsidRPr="00793BC4">
        <w:rPr>
          <w:b/>
          <w:sz w:val="24"/>
          <w:szCs w:val="24"/>
        </w:rPr>
        <w:softHyphen/>
      </w:r>
      <w:r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</w:r>
      <w:r w:rsidR="00D038B1" w:rsidRPr="00793BC4">
        <w:rPr>
          <w:b/>
          <w:sz w:val="24"/>
          <w:szCs w:val="24"/>
        </w:rPr>
        <w:softHyphen/>
        <w:t>__________</w:t>
      </w:r>
    </w:p>
    <w:p w:rsidR="001B6580" w:rsidRPr="00793BC4" w:rsidRDefault="001B6580" w:rsidP="00580CB2">
      <w:pPr>
        <w:spacing w:after="0"/>
        <w:rPr>
          <w:b/>
          <w:sz w:val="24"/>
          <w:szCs w:val="24"/>
        </w:rPr>
      </w:pPr>
      <w:r w:rsidRPr="00793BC4">
        <w:rPr>
          <w:b/>
          <w:sz w:val="24"/>
          <w:szCs w:val="24"/>
        </w:rPr>
        <w:t>Nam</w:t>
      </w:r>
      <w:r w:rsidR="00D038B1" w:rsidRPr="00793BC4">
        <w:rPr>
          <w:b/>
          <w:sz w:val="24"/>
          <w:szCs w:val="24"/>
        </w:rPr>
        <w:t>e of Per</w:t>
      </w:r>
      <w:r w:rsidR="00463DFA" w:rsidRPr="00793BC4">
        <w:rPr>
          <w:b/>
          <w:sz w:val="24"/>
          <w:szCs w:val="24"/>
        </w:rPr>
        <w:t>son taking consent</w:t>
      </w:r>
      <w:r w:rsidR="00463DFA" w:rsidRPr="00793BC4">
        <w:rPr>
          <w:b/>
          <w:sz w:val="24"/>
          <w:szCs w:val="24"/>
        </w:rPr>
        <w:tab/>
        <w:t xml:space="preserve">            </w:t>
      </w:r>
      <w:r w:rsidR="00920D91" w:rsidRPr="00793BC4">
        <w:rPr>
          <w:b/>
          <w:sz w:val="24"/>
          <w:szCs w:val="24"/>
        </w:rPr>
        <w:tab/>
      </w:r>
      <w:r w:rsidR="00463DFA" w:rsidRPr="00793BC4">
        <w:rPr>
          <w:b/>
          <w:sz w:val="24"/>
          <w:szCs w:val="24"/>
        </w:rPr>
        <w:t>Signature</w:t>
      </w:r>
      <w:r w:rsidR="00463DFA" w:rsidRPr="00793BC4">
        <w:rPr>
          <w:b/>
          <w:sz w:val="24"/>
          <w:szCs w:val="24"/>
        </w:rPr>
        <w:tab/>
      </w:r>
      <w:r w:rsidR="00463DFA" w:rsidRPr="00793BC4">
        <w:rPr>
          <w:b/>
          <w:sz w:val="24"/>
          <w:szCs w:val="24"/>
        </w:rPr>
        <w:tab/>
      </w:r>
      <w:r w:rsidR="00463DFA" w:rsidRPr="00793BC4">
        <w:rPr>
          <w:b/>
          <w:sz w:val="24"/>
          <w:szCs w:val="24"/>
        </w:rPr>
        <w:tab/>
        <w:t xml:space="preserve"> </w:t>
      </w:r>
      <w:r w:rsidR="00D038B1" w:rsidRPr="00793BC4">
        <w:rPr>
          <w:b/>
          <w:sz w:val="24"/>
          <w:szCs w:val="24"/>
        </w:rPr>
        <w:t xml:space="preserve">Date </w:t>
      </w:r>
      <w:r w:rsidRPr="00793BC4">
        <w:rPr>
          <w:b/>
          <w:sz w:val="24"/>
          <w:szCs w:val="24"/>
        </w:rPr>
        <w:tab/>
      </w:r>
    </w:p>
    <w:p w:rsidR="006252E6" w:rsidRPr="00793BC4" w:rsidRDefault="00D038B1" w:rsidP="00580CB2">
      <w:pPr>
        <w:tabs>
          <w:tab w:val="left" w:pos="7938"/>
        </w:tabs>
        <w:spacing w:after="0"/>
        <w:ind w:right="521"/>
        <w:jc w:val="both"/>
        <w:rPr>
          <w:b/>
        </w:rPr>
      </w:pPr>
      <w:r w:rsidRPr="00793BC4">
        <w:rPr>
          <w:b/>
        </w:rPr>
        <w:t xml:space="preserve">(Block capitals) </w:t>
      </w:r>
    </w:p>
    <w:p w:rsidR="004D747C" w:rsidRPr="00793BC4" w:rsidRDefault="00D66907" w:rsidP="00580CB2">
      <w:pPr>
        <w:tabs>
          <w:tab w:val="left" w:pos="7938"/>
        </w:tabs>
        <w:spacing w:after="0"/>
        <w:ind w:right="521"/>
        <w:jc w:val="both"/>
        <w:rPr>
          <w:b/>
          <w:sz w:val="24"/>
          <w:szCs w:val="24"/>
        </w:rPr>
      </w:pPr>
      <w:r w:rsidRPr="00580CB2">
        <w:rPr>
          <w:b/>
        </w:rPr>
        <w:tab/>
      </w:r>
      <w:r w:rsidRPr="00793BC4">
        <w:rPr>
          <w:b/>
          <w:sz w:val="24"/>
          <w:szCs w:val="24"/>
        </w:rPr>
        <w:tab/>
      </w:r>
    </w:p>
    <w:p w:rsidR="000A2552" w:rsidRPr="00793BC4" w:rsidRDefault="00D038B1" w:rsidP="00580CB2">
      <w:pPr>
        <w:tabs>
          <w:tab w:val="left" w:pos="7938"/>
        </w:tabs>
        <w:spacing w:after="0"/>
        <w:ind w:right="521"/>
        <w:jc w:val="both"/>
        <w:rPr>
          <w:b/>
          <w:sz w:val="24"/>
          <w:szCs w:val="24"/>
        </w:rPr>
      </w:pPr>
      <w:r w:rsidRPr="00793BC4">
        <w:rPr>
          <w:sz w:val="24"/>
          <w:szCs w:val="24"/>
        </w:rPr>
        <w:t>1 copy for patient</w:t>
      </w:r>
    </w:p>
    <w:p w:rsidR="00D038B1" w:rsidRPr="00793BC4" w:rsidRDefault="00D038B1" w:rsidP="00580CB2">
      <w:pPr>
        <w:tabs>
          <w:tab w:val="left" w:pos="7938"/>
        </w:tabs>
        <w:spacing w:after="0"/>
        <w:ind w:right="521"/>
        <w:jc w:val="both"/>
        <w:rPr>
          <w:b/>
          <w:sz w:val="24"/>
          <w:szCs w:val="24"/>
        </w:rPr>
      </w:pPr>
      <w:r w:rsidRPr="00793BC4">
        <w:rPr>
          <w:sz w:val="24"/>
          <w:szCs w:val="24"/>
        </w:rPr>
        <w:t>1 copy for hospital notes</w:t>
      </w:r>
    </w:p>
    <w:p w:rsidR="00EA6CAB" w:rsidRPr="00793BC4" w:rsidRDefault="004D747C">
      <w:pPr>
        <w:spacing w:after="0"/>
        <w:ind w:right="566"/>
        <w:jc w:val="both"/>
        <w:rPr>
          <w:sz w:val="24"/>
          <w:szCs w:val="24"/>
        </w:rPr>
      </w:pPr>
      <w:r w:rsidRPr="00793BC4">
        <w:rPr>
          <w:sz w:val="24"/>
          <w:szCs w:val="24"/>
        </w:rPr>
        <w:t>1 original for study site file</w:t>
      </w:r>
      <w:r w:rsidR="005E5ECC">
        <w:rPr>
          <w:noProof/>
          <w:lang w:eastAsia="en-GB"/>
        </w:rPr>
        <w:drawing>
          <wp:anchor distT="0" distB="0" distL="114300" distR="114300" simplePos="0" relativeHeight="251688960" behindDoc="1" locked="0" layoutInCell="1" allowOverlap="1" wp14:anchorId="7288EC0D" wp14:editId="576A6407">
            <wp:simplePos x="0" y="0"/>
            <wp:positionH relativeFrom="column">
              <wp:posOffset>3256915</wp:posOffset>
            </wp:positionH>
            <wp:positionV relativeFrom="paragraph">
              <wp:posOffset>638810</wp:posOffset>
            </wp:positionV>
            <wp:extent cx="2646045" cy="926465"/>
            <wp:effectExtent l="0" t="0" r="1905" b="6985"/>
            <wp:wrapTight wrapText="bothSides">
              <wp:wrapPolygon edited="0">
                <wp:start x="0" y="0"/>
                <wp:lineTo x="0" y="21319"/>
                <wp:lineTo x="21460" y="21319"/>
                <wp:lineTo x="21460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6045" cy="926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EA6CAB" w:rsidRPr="00793BC4" w:rsidSect="00580CB2"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08" w:footer="708" w:gutter="0"/>
      <w:pgBorders w:offsetFrom="page">
        <w:top w:val="single" w:sz="8" w:space="24" w:color="1F497D" w:themeColor="text2"/>
        <w:left w:val="single" w:sz="8" w:space="24" w:color="1F497D" w:themeColor="text2"/>
        <w:bottom w:val="single" w:sz="8" w:space="24" w:color="1F497D" w:themeColor="text2"/>
        <w:right w:val="single" w:sz="8" w:space="24" w:color="1F497D" w:themeColor="text2"/>
      </w:pgBorders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458B" w:rsidRDefault="0072458B" w:rsidP="0007761A">
      <w:pPr>
        <w:spacing w:after="0" w:line="240" w:lineRule="auto"/>
      </w:pPr>
      <w:r>
        <w:separator/>
      </w:r>
    </w:p>
  </w:endnote>
  <w:endnote w:type="continuationSeparator" w:id="0">
    <w:p w:rsidR="0072458B" w:rsidRDefault="0072458B" w:rsidP="0007761A">
      <w:pPr>
        <w:spacing w:after="0" w:line="240" w:lineRule="auto"/>
      </w:pPr>
      <w:r>
        <w:continuationSeparator/>
      </w:r>
    </w:p>
  </w:endnote>
  <w:endnote w:type="continuationNotice" w:id="1">
    <w:p w:rsidR="0072458B" w:rsidRDefault="007245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773C" w:rsidRPr="00AD2BB6" w:rsidRDefault="0062534B" w:rsidP="00445D30">
    <w:pPr>
      <w:pStyle w:val="Footer"/>
      <w:ind w:right="-568"/>
      <w:rPr>
        <w:rFonts w:cs="Arial"/>
        <w:b/>
        <w:sz w:val="18"/>
        <w:szCs w:val="20"/>
      </w:rPr>
    </w:pPr>
    <w:r>
      <w:rPr>
        <w:rFonts w:cs="Arial"/>
        <w:b/>
        <w:sz w:val="18"/>
        <w:szCs w:val="20"/>
      </w:rPr>
      <w:t xml:space="preserve">CLEAR </w:t>
    </w:r>
    <w:r w:rsidR="00C1773C" w:rsidRPr="00AD2BB6">
      <w:rPr>
        <w:rFonts w:cs="Arial"/>
        <w:b/>
        <w:sz w:val="18"/>
        <w:szCs w:val="20"/>
      </w:rPr>
      <w:t>Patient Consent Form</w:t>
    </w:r>
    <w:r w:rsidR="00C1773C" w:rsidRPr="00AD2BB6">
      <w:rPr>
        <w:b/>
        <w:sz w:val="18"/>
        <w:szCs w:val="20"/>
      </w:rPr>
      <w:t xml:space="preserve"> </w:t>
    </w:r>
    <w:r w:rsidR="00C1773C" w:rsidRPr="00AD2BB6">
      <w:rPr>
        <w:b/>
        <w:sz w:val="18"/>
        <w:szCs w:val="20"/>
      </w:rPr>
      <w:tab/>
    </w:r>
    <w:r w:rsidR="001002EE">
      <w:rPr>
        <w:rFonts w:cs="Arial"/>
        <w:b/>
        <w:sz w:val="18"/>
        <w:szCs w:val="20"/>
      </w:rPr>
      <w:t>Final V4.0 07</w:t>
    </w:r>
    <w:r w:rsidR="00A648AB">
      <w:rPr>
        <w:rFonts w:cs="Arial"/>
        <w:b/>
        <w:sz w:val="18"/>
        <w:szCs w:val="20"/>
      </w:rPr>
      <w:t>/0</w:t>
    </w:r>
    <w:r w:rsidR="001002EE">
      <w:rPr>
        <w:rFonts w:cs="Arial"/>
        <w:b/>
        <w:sz w:val="18"/>
        <w:szCs w:val="20"/>
      </w:rPr>
      <w:t>8</w:t>
    </w:r>
    <w:r w:rsidR="00A648AB">
      <w:rPr>
        <w:rFonts w:cs="Arial"/>
        <w:b/>
        <w:sz w:val="18"/>
        <w:szCs w:val="20"/>
      </w:rPr>
      <w:t>/201</w:t>
    </w:r>
    <w:r w:rsidR="0067616A">
      <w:rPr>
        <w:rFonts w:cs="Arial"/>
        <w:b/>
        <w:sz w:val="18"/>
        <w:szCs w:val="20"/>
      </w:rPr>
      <w:t>9</w:t>
    </w:r>
    <w:r w:rsidR="00C1773C" w:rsidRPr="00AD2BB6">
      <w:rPr>
        <w:rFonts w:cs="Arial"/>
        <w:b/>
        <w:sz w:val="18"/>
        <w:szCs w:val="20"/>
      </w:rPr>
      <w:tab/>
    </w:r>
    <w:r w:rsidR="00C1773C" w:rsidRPr="00AD2BB6">
      <w:rPr>
        <w:rStyle w:val="PageNumber"/>
        <w:rFonts w:cs="Arial"/>
        <w:b/>
        <w:sz w:val="18"/>
        <w:szCs w:val="20"/>
      </w:rPr>
      <w:t xml:space="preserve">Page </w:t>
    </w:r>
    <w:r w:rsidR="00C1773C" w:rsidRPr="00AD2BB6">
      <w:rPr>
        <w:rStyle w:val="PageNumber"/>
        <w:rFonts w:cs="Arial"/>
        <w:b/>
        <w:sz w:val="18"/>
        <w:szCs w:val="20"/>
      </w:rPr>
      <w:fldChar w:fldCharType="begin"/>
    </w:r>
    <w:r w:rsidR="00C1773C" w:rsidRPr="00AD2BB6">
      <w:rPr>
        <w:rStyle w:val="PageNumber"/>
        <w:rFonts w:cs="Arial"/>
        <w:b/>
        <w:sz w:val="18"/>
        <w:szCs w:val="20"/>
      </w:rPr>
      <w:instrText xml:space="preserve"> PAGE </w:instrText>
    </w:r>
    <w:r w:rsidR="00C1773C" w:rsidRPr="00AD2BB6">
      <w:rPr>
        <w:rStyle w:val="PageNumber"/>
        <w:rFonts w:cs="Arial"/>
        <w:b/>
        <w:sz w:val="18"/>
        <w:szCs w:val="20"/>
      </w:rPr>
      <w:fldChar w:fldCharType="separate"/>
    </w:r>
    <w:r w:rsidR="001002EE">
      <w:rPr>
        <w:rStyle w:val="PageNumber"/>
        <w:rFonts w:cs="Arial"/>
        <w:b/>
        <w:noProof/>
        <w:sz w:val="18"/>
        <w:szCs w:val="20"/>
      </w:rPr>
      <w:t>2</w:t>
    </w:r>
    <w:r w:rsidR="00C1773C" w:rsidRPr="00AD2BB6">
      <w:rPr>
        <w:rStyle w:val="PageNumber"/>
        <w:rFonts w:cs="Arial"/>
        <w:b/>
        <w:sz w:val="18"/>
        <w:szCs w:val="20"/>
      </w:rPr>
      <w:fldChar w:fldCharType="end"/>
    </w:r>
    <w:r w:rsidR="00C1773C" w:rsidRPr="00AD2BB6">
      <w:rPr>
        <w:rStyle w:val="PageNumber"/>
        <w:rFonts w:cs="Arial"/>
        <w:b/>
        <w:sz w:val="18"/>
        <w:szCs w:val="20"/>
      </w:rPr>
      <w:t xml:space="preserve"> of </w:t>
    </w:r>
    <w:r w:rsidR="00C1773C" w:rsidRPr="00AD2BB6">
      <w:rPr>
        <w:rStyle w:val="PageNumber"/>
        <w:rFonts w:cs="Arial"/>
        <w:b/>
        <w:sz w:val="18"/>
        <w:szCs w:val="20"/>
      </w:rPr>
      <w:fldChar w:fldCharType="begin"/>
    </w:r>
    <w:r w:rsidR="00C1773C" w:rsidRPr="00AD2BB6">
      <w:rPr>
        <w:rStyle w:val="PageNumber"/>
        <w:rFonts w:cs="Arial"/>
        <w:b/>
        <w:sz w:val="18"/>
        <w:szCs w:val="20"/>
      </w:rPr>
      <w:instrText xml:space="preserve"> NUMPAGES </w:instrText>
    </w:r>
    <w:r w:rsidR="00C1773C" w:rsidRPr="00AD2BB6">
      <w:rPr>
        <w:rStyle w:val="PageNumber"/>
        <w:rFonts w:cs="Arial"/>
        <w:b/>
        <w:sz w:val="18"/>
        <w:szCs w:val="20"/>
      </w:rPr>
      <w:fldChar w:fldCharType="separate"/>
    </w:r>
    <w:r w:rsidR="001002EE">
      <w:rPr>
        <w:rStyle w:val="PageNumber"/>
        <w:rFonts w:cs="Arial"/>
        <w:b/>
        <w:noProof/>
        <w:sz w:val="18"/>
        <w:szCs w:val="20"/>
      </w:rPr>
      <w:t>2</w:t>
    </w:r>
    <w:r w:rsidR="00C1773C" w:rsidRPr="00AD2BB6">
      <w:rPr>
        <w:rStyle w:val="PageNumber"/>
        <w:rFonts w:cs="Arial"/>
        <w:b/>
        <w:sz w:val="18"/>
        <w:szCs w:val="20"/>
      </w:rPr>
      <w:fldChar w:fldCharType="end"/>
    </w:r>
  </w:p>
  <w:p w:rsidR="00C1773C" w:rsidRPr="00F65336" w:rsidRDefault="00C1773C" w:rsidP="00F653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95B19" w:rsidRPr="00D1076A" w:rsidRDefault="0062534B">
    <w:pPr>
      <w:pStyle w:val="Footer"/>
      <w:rPr>
        <w:rFonts w:cs="Arial"/>
        <w:b/>
        <w:sz w:val="18"/>
        <w:szCs w:val="20"/>
      </w:rPr>
    </w:pPr>
    <w:r>
      <w:rPr>
        <w:rFonts w:cs="Arial"/>
        <w:b/>
        <w:sz w:val="18"/>
        <w:szCs w:val="20"/>
      </w:rPr>
      <w:t xml:space="preserve">CLEAR </w:t>
    </w:r>
    <w:r w:rsidR="00C95B19" w:rsidRPr="00AD2BB6">
      <w:rPr>
        <w:rFonts w:cs="Arial"/>
        <w:b/>
        <w:sz w:val="18"/>
        <w:szCs w:val="20"/>
      </w:rPr>
      <w:t>Patient Consent Form</w:t>
    </w:r>
    <w:r w:rsidR="00C95B19" w:rsidRPr="00AD2BB6">
      <w:rPr>
        <w:b/>
        <w:sz w:val="18"/>
        <w:szCs w:val="20"/>
      </w:rPr>
      <w:t xml:space="preserve"> </w:t>
    </w:r>
    <w:r w:rsidR="00C95B19" w:rsidRPr="00AD2BB6">
      <w:rPr>
        <w:b/>
        <w:sz w:val="18"/>
        <w:szCs w:val="20"/>
      </w:rPr>
      <w:tab/>
    </w:r>
    <w:r w:rsidR="001002EE">
      <w:rPr>
        <w:rFonts w:cs="Arial"/>
        <w:b/>
        <w:sz w:val="18"/>
        <w:szCs w:val="20"/>
      </w:rPr>
      <w:t>Final V4.0</w:t>
    </w:r>
    <w:r w:rsidR="00063EAB">
      <w:rPr>
        <w:rFonts w:cs="Arial"/>
        <w:b/>
        <w:sz w:val="18"/>
        <w:szCs w:val="20"/>
      </w:rPr>
      <w:t xml:space="preserve"> </w:t>
    </w:r>
    <w:r w:rsidR="001002EE">
      <w:rPr>
        <w:rFonts w:cs="Arial"/>
        <w:b/>
        <w:sz w:val="18"/>
        <w:szCs w:val="20"/>
      </w:rPr>
      <w:t>07</w:t>
    </w:r>
    <w:r w:rsidR="00063EAB">
      <w:rPr>
        <w:rFonts w:cs="Arial"/>
        <w:b/>
        <w:sz w:val="18"/>
        <w:szCs w:val="20"/>
      </w:rPr>
      <w:t>/0</w:t>
    </w:r>
    <w:r w:rsidR="001002EE">
      <w:rPr>
        <w:rFonts w:cs="Arial"/>
        <w:b/>
        <w:sz w:val="18"/>
        <w:szCs w:val="20"/>
      </w:rPr>
      <w:t>8</w:t>
    </w:r>
    <w:r w:rsidR="00063EAB">
      <w:rPr>
        <w:rFonts w:cs="Arial"/>
        <w:b/>
        <w:sz w:val="18"/>
        <w:szCs w:val="20"/>
      </w:rPr>
      <w:t>/201</w:t>
    </w:r>
    <w:r w:rsidR="0067616A">
      <w:rPr>
        <w:rFonts w:cs="Arial"/>
        <w:b/>
        <w:sz w:val="18"/>
        <w:szCs w:val="20"/>
      </w:rPr>
      <w:t>9</w:t>
    </w:r>
    <w:r w:rsidR="00C95B19" w:rsidRPr="00AD2BB6">
      <w:rPr>
        <w:rFonts w:cs="Arial"/>
        <w:b/>
        <w:sz w:val="18"/>
        <w:szCs w:val="20"/>
      </w:rPr>
      <w:tab/>
    </w:r>
    <w:r w:rsidR="00C95B19" w:rsidRPr="00AD2BB6">
      <w:rPr>
        <w:rStyle w:val="PageNumber"/>
        <w:rFonts w:cs="Arial"/>
        <w:b/>
        <w:sz w:val="18"/>
        <w:szCs w:val="20"/>
      </w:rPr>
      <w:t xml:space="preserve">Page </w:t>
    </w:r>
    <w:r w:rsidR="00C95B19" w:rsidRPr="00AD2BB6">
      <w:rPr>
        <w:rStyle w:val="PageNumber"/>
        <w:rFonts w:cs="Arial"/>
        <w:b/>
        <w:sz w:val="18"/>
        <w:szCs w:val="20"/>
      </w:rPr>
      <w:fldChar w:fldCharType="begin"/>
    </w:r>
    <w:r w:rsidR="00C95B19" w:rsidRPr="00AD2BB6">
      <w:rPr>
        <w:rStyle w:val="PageNumber"/>
        <w:rFonts w:cs="Arial"/>
        <w:b/>
        <w:sz w:val="18"/>
        <w:szCs w:val="20"/>
      </w:rPr>
      <w:instrText xml:space="preserve"> PAGE </w:instrText>
    </w:r>
    <w:r w:rsidR="00C95B19" w:rsidRPr="00AD2BB6">
      <w:rPr>
        <w:rStyle w:val="PageNumber"/>
        <w:rFonts w:cs="Arial"/>
        <w:b/>
        <w:sz w:val="18"/>
        <w:szCs w:val="20"/>
      </w:rPr>
      <w:fldChar w:fldCharType="separate"/>
    </w:r>
    <w:r w:rsidR="00DC5055">
      <w:rPr>
        <w:rStyle w:val="PageNumber"/>
        <w:rFonts w:cs="Arial"/>
        <w:b/>
        <w:noProof/>
        <w:sz w:val="18"/>
        <w:szCs w:val="20"/>
      </w:rPr>
      <w:t>1</w:t>
    </w:r>
    <w:r w:rsidR="00C95B19" w:rsidRPr="00AD2BB6">
      <w:rPr>
        <w:rStyle w:val="PageNumber"/>
        <w:rFonts w:cs="Arial"/>
        <w:b/>
        <w:sz w:val="18"/>
        <w:szCs w:val="20"/>
      </w:rPr>
      <w:fldChar w:fldCharType="end"/>
    </w:r>
    <w:r w:rsidR="00C95B19" w:rsidRPr="00AD2BB6">
      <w:rPr>
        <w:rStyle w:val="PageNumber"/>
        <w:rFonts w:cs="Arial"/>
        <w:b/>
        <w:sz w:val="18"/>
        <w:szCs w:val="20"/>
      </w:rPr>
      <w:t xml:space="preserve"> of </w:t>
    </w:r>
    <w:r w:rsidR="00C95B19" w:rsidRPr="00AD2BB6">
      <w:rPr>
        <w:rStyle w:val="PageNumber"/>
        <w:rFonts w:cs="Arial"/>
        <w:b/>
        <w:sz w:val="18"/>
        <w:szCs w:val="20"/>
      </w:rPr>
      <w:fldChar w:fldCharType="begin"/>
    </w:r>
    <w:r w:rsidR="00C95B19" w:rsidRPr="00AD2BB6">
      <w:rPr>
        <w:rStyle w:val="PageNumber"/>
        <w:rFonts w:cs="Arial"/>
        <w:b/>
        <w:sz w:val="18"/>
        <w:szCs w:val="20"/>
      </w:rPr>
      <w:instrText xml:space="preserve"> NUMPAGES </w:instrText>
    </w:r>
    <w:r w:rsidR="00C95B19" w:rsidRPr="00AD2BB6">
      <w:rPr>
        <w:rStyle w:val="PageNumber"/>
        <w:rFonts w:cs="Arial"/>
        <w:b/>
        <w:sz w:val="18"/>
        <w:szCs w:val="20"/>
      </w:rPr>
      <w:fldChar w:fldCharType="separate"/>
    </w:r>
    <w:r w:rsidR="00DC5055">
      <w:rPr>
        <w:rStyle w:val="PageNumber"/>
        <w:rFonts w:cs="Arial"/>
        <w:b/>
        <w:noProof/>
        <w:sz w:val="18"/>
        <w:szCs w:val="20"/>
      </w:rPr>
      <w:t>1</w:t>
    </w:r>
    <w:r w:rsidR="00C95B19" w:rsidRPr="00AD2BB6">
      <w:rPr>
        <w:rStyle w:val="PageNumber"/>
        <w:rFonts w:cs="Arial"/>
        <w:b/>
        <w:sz w:val="18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458B" w:rsidRDefault="0072458B" w:rsidP="0007761A">
      <w:pPr>
        <w:spacing w:after="0" w:line="240" w:lineRule="auto"/>
      </w:pPr>
      <w:r>
        <w:separator/>
      </w:r>
    </w:p>
  </w:footnote>
  <w:footnote w:type="continuationSeparator" w:id="0">
    <w:p w:rsidR="0072458B" w:rsidRDefault="0072458B" w:rsidP="0007761A">
      <w:pPr>
        <w:spacing w:after="0" w:line="240" w:lineRule="auto"/>
      </w:pPr>
      <w:r>
        <w:continuationSeparator/>
      </w:r>
    </w:p>
  </w:footnote>
  <w:footnote w:type="continuationNotice" w:id="1">
    <w:p w:rsidR="0072458B" w:rsidRDefault="007245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4DAD" w:rsidRDefault="008C4DAD" w:rsidP="008C4DAD">
    <w:pPr>
      <w:pStyle w:val="Title"/>
      <w:tabs>
        <w:tab w:val="clear" w:pos="5103"/>
        <w:tab w:val="right" w:pos="9026"/>
      </w:tabs>
      <w:jc w:val="left"/>
      <w:rPr>
        <w:rFonts w:ascii="Tahoma" w:hAnsi="Tahoma" w:cs="Tahoma"/>
        <w:color w:val="000080"/>
      </w:rPr>
    </w:pPr>
    <w:r>
      <w:rPr>
        <w:rFonts w:ascii="Tahoma" w:hAnsi="Tahoma" w:cs="Tahoma"/>
        <w:color w:val="000080"/>
      </w:rPr>
      <w:tab/>
    </w:r>
  </w:p>
  <w:p w:rsidR="004D104F" w:rsidRPr="00793BC4" w:rsidRDefault="004D104F">
    <w:pPr>
      <w:pStyle w:val="Header"/>
      <w:rPr>
        <w:color w:val="FF0000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C12D6"/>
    <w:multiLevelType w:val="hybridMultilevel"/>
    <w:tmpl w:val="35A8E8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BA3843"/>
    <w:multiLevelType w:val="hybridMultilevel"/>
    <w:tmpl w:val="2FE278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CB570F"/>
    <w:multiLevelType w:val="hybridMultilevel"/>
    <w:tmpl w:val="39608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555CA0"/>
    <w:multiLevelType w:val="hybridMultilevel"/>
    <w:tmpl w:val="5D8E675A"/>
    <w:lvl w:ilvl="0" w:tplc="0C6274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67F3B5D"/>
    <w:multiLevelType w:val="hybridMultilevel"/>
    <w:tmpl w:val="C52235A0"/>
    <w:lvl w:ilvl="0" w:tplc="0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5" w15:restartNumberingAfterBreak="0">
    <w:nsid w:val="78244299"/>
    <w:multiLevelType w:val="hybridMultilevel"/>
    <w:tmpl w:val="3E34C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C219FA"/>
    <w:multiLevelType w:val="hybridMultilevel"/>
    <w:tmpl w:val="0BEE2F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drawingGridHorizontalSpacing w:val="181"/>
  <w:drawingGridVerticalSpacing w:val="181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CAB"/>
    <w:rsid w:val="000178C1"/>
    <w:rsid w:val="000229C5"/>
    <w:rsid w:val="00053D80"/>
    <w:rsid w:val="000547AF"/>
    <w:rsid w:val="00055DA7"/>
    <w:rsid w:val="00063EAB"/>
    <w:rsid w:val="0006491A"/>
    <w:rsid w:val="0007761A"/>
    <w:rsid w:val="00082C20"/>
    <w:rsid w:val="000900F7"/>
    <w:rsid w:val="000943D3"/>
    <w:rsid w:val="000A2552"/>
    <w:rsid w:val="000B424F"/>
    <w:rsid w:val="000E502B"/>
    <w:rsid w:val="000E5D42"/>
    <w:rsid w:val="001002EE"/>
    <w:rsid w:val="001164CF"/>
    <w:rsid w:val="00117AA2"/>
    <w:rsid w:val="00141524"/>
    <w:rsid w:val="001B49C0"/>
    <w:rsid w:val="001B6580"/>
    <w:rsid w:val="001B7217"/>
    <w:rsid w:val="001C4669"/>
    <w:rsid w:val="001C4C24"/>
    <w:rsid w:val="001F29B4"/>
    <w:rsid w:val="00201828"/>
    <w:rsid w:val="00212C16"/>
    <w:rsid w:val="00245346"/>
    <w:rsid w:val="002520A5"/>
    <w:rsid w:val="00267080"/>
    <w:rsid w:val="00273B5C"/>
    <w:rsid w:val="00277449"/>
    <w:rsid w:val="00290E22"/>
    <w:rsid w:val="00296D6A"/>
    <w:rsid w:val="002A1D8A"/>
    <w:rsid w:val="002B6F30"/>
    <w:rsid w:val="002B7853"/>
    <w:rsid w:val="002D138E"/>
    <w:rsid w:val="002F3149"/>
    <w:rsid w:val="00300212"/>
    <w:rsid w:val="003068B0"/>
    <w:rsid w:val="00314595"/>
    <w:rsid w:val="003215F5"/>
    <w:rsid w:val="003318FB"/>
    <w:rsid w:val="0037166F"/>
    <w:rsid w:val="00387CB3"/>
    <w:rsid w:val="00391B71"/>
    <w:rsid w:val="003956DF"/>
    <w:rsid w:val="003967B5"/>
    <w:rsid w:val="00397661"/>
    <w:rsid w:val="003A6DA4"/>
    <w:rsid w:val="003D079F"/>
    <w:rsid w:val="003D103C"/>
    <w:rsid w:val="003D1273"/>
    <w:rsid w:val="003D46CE"/>
    <w:rsid w:val="003E3EC0"/>
    <w:rsid w:val="003F41A6"/>
    <w:rsid w:val="00437362"/>
    <w:rsid w:val="00440AFD"/>
    <w:rsid w:val="00440B87"/>
    <w:rsid w:val="00445D30"/>
    <w:rsid w:val="00450B70"/>
    <w:rsid w:val="00463DFA"/>
    <w:rsid w:val="004659C7"/>
    <w:rsid w:val="00471F96"/>
    <w:rsid w:val="004804C1"/>
    <w:rsid w:val="00481A0E"/>
    <w:rsid w:val="004C1607"/>
    <w:rsid w:val="004C1E2D"/>
    <w:rsid w:val="004D0FEA"/>
    <w:rsid w:val="004D104F"/>
    <w:rsid w:val="004D4DAA"/>
    <w:rsid w:val="004D7094"/>
    <w:rsid w:val="004D747C"/>
    <w:rsid w:val="0050543A"/>
    <w:rsid w:val="00532689"/>
    <w:rsid w:val="0053553D"/>
    <w:rsid w:val="005369DE"/>
    <w:rsid w:val="00555C31"/>
    <w:rsid w:val="00577536"/>
    <w:rsid w:val="00580CB2"/>
    <w:rsid w:val="00580D24"/>
    <w:rsid w:val="00581A42"/>
    <w:rsid w:val="00596B13"/>
    <w:rsid w:val="005E5ECC"/>
    <w:rsid w:val="005F6780"/>
    <w:rsid w:val="006252E6"/>
    <w:rsid w:val="0062534B"/>
    <w:rsid w:val="00637C40"/>
    <w:rsid w:val="00644CF0"/>
    <w:rsid w:val="00665135"/>
    <w:rsid w:val="00673737"/>
    <w:rsid w:val="0067401C"/>
    <w:rsid w:val="0067616A"/>
    <w:rsid w:val="00680E49"/>
    <w:rsid w:val="006C43FE"/>
    <w:rsid w:val="006D68D5"/>
    <w:rsid w:val="006E1F38"/>
    <w:rsid w:val="006F6C27"/>
    <w:rsid w:val="00702D91"/>
    <w:rsid w:val="0070777A"/>
    <w:rsid w:val="007171D9"/>
    <w:rsid w:val="0072458B"/>
    <w:rsid w:val="0075322D"/>
    <w:rsid w:val="007706C7"/>
    <w:rsid w:val="00780342"/>
    <w:rsid w:val="00784598"/>
    <w:rsid w:val="00793BC4"/>
    <w:rsid w:val="007A02F4"/>
    <w:rsid w:val="007B6030"/>
    <w:rsid w:val="007C4EA2"/>
    <w:rsid w:val="007D1783"/>
    <w:rsid w:val="007E23BF"/>
    <w:rsid w:val="007E5A2B"/>
    <w:rsid w:val="00803E35"/>
    <w:rsid w:val="008148AA"/>
    <w:rsid w:val="00815788"/>
    <w:rsid w:val="00830302"/>
    <w:rsid w:val="00843784"/>
    <w:rsid w:val="00843F3A"/>
    <w:rsid w:val="00863527"/>
    <w:rsid w:val="00880DDF"/>
    <w:rsid w:val="008B56EC"/>
    <w:rsid w:val="008C4DAD"/>
    <w:rsid w:val="008E2BC6"/>
    <w:rsid w:val="00904698"/>
    <w:rsid w:val="00914E74"/>
    <w:rsid w:val="00920D91"/>
    <w:rsid w:val="00972B29"/>
    <w:rsid w:val="00977804"/>
    <w:rsid w:val="0099528C"/>
    <w:rsid w:val="0099719C"/>
    <w:rsid w:val="009A7E97"/>
    <w:rsid w:val="009B4AA0"/>
    <w:rsid w:val="009B6F98"/>
    <w:rsid w:val="009C51B1"/>
    <w:rsid w:val="00A12D40"/>
    <w:rsid w:val="00A2510E"/>
    <w:rsid w:val="00A27D12"/>
    <w:rsid w:val="00A347E2"/>
    <w:rsid w:val="00A56289"/>
    <w:rsid w:val="00A6051D"/>
    <w:rsid w:val="00A648AB"/>
    <w:rsid w:val="00A73487"/>
    <w:rsid w:val="00AD2BB6"/>
    <w:rsid w:val="00AE1485"/>
    <w:rsid w:val="00AE2E8F"/>
    <w:rsid w:val="00AF74A0"/>
    <w:rsid w:val="00B16752"/>
    <w:rsid w:val="00B17D3E"/>
    <w:rsid w:val="00B20931"/>
    <w:rsid w:val="00B2763A"/>
    <w:rsid w:val="00B27E03"/>
    <w:rsid w:val="00B33318"/>
    <w:rsid w:val="00B47373"/>
    <w:rsid w:val="00B960D6"/>
    <w:rsid w:val="00BB465C"/>
    <w:rsid w:val="00BB5E67"/>
    <w:rsid w:val="00BC2048"/>
    <w:rsid w:val="00BC24AA"/>
    <w:rsid w:val="00BD787E"/>
    <w:rsid w:val="00BF24D3"/>
    <w:rsid w:val="00BF43DE"/>
    <w:rsid w:val="00C13492"/>
    <w:rsid w:val="00C16ABE"/>
    <w:rsid w:val="00C1773C"/>
    <w:rsid w:val="00C32A03"/>
    <w:rsid w:val="00C56B69"/>
    <w:rsid w:val="00C81D50"/>
    <w:rsid w:val="00C95B19"/>
    <w:rsid w:val="00CC46A5"/>
    <w:rsid w:val="00CE351A"/>
    <w:rsid w:val="00D038B1"/>
    <w:rsid w:val="00D1076A"/>
    <w:rsid w:val="00D20E2A"/>
    <w:rsid w:val="00D25BB3"/>
    <w:rsid w:val="00D34BA8"/>
    <w:rsid w:val="00D37AFD"/>
    <w:rsid w:val="00D53D14"/>
    <w:rsid w:val="00D55F7A"/>
    <w:rsid w:val="00D56EF6"/>
    <w:rsid w:val="00D65042"/>
    <w:rsid w:val="00D66907"/>
    <w:rsid w:val="00D71002"/>
    <w:rsid w:val="00D72389"/>
    <w:rsid w:val="00D7606D"/>
    <w:rsid w:val="00D77526"/>
    <w:rsid w:val="00D91993"/>
    <w:rsid w:val="00DB0945"/>
    <w:rsid w:val="00DB6945"/>
    <w:rsid w:val="00DC2A74"/>
    <w:rsid w:val="00DC5055"/>
    <w:rsid w:val="00DE08F2"/>
    <w:rsid w:val="00E02501"/>
    <w:rsid w:val="00E23715"/>
    <w:rsid w:val="00E24EC8"/>
    <w:rsid w:val="00E462AD"/>
    <w:rsid w:val="00E5680C"/>
    <w:rsid w:val="00E63116"/>
    <w:rsid w:val="00E70EDD"/>
    <w:rsid w:val="00E93312"/>
    <w:rsid w:val="00E94BEE"/>
    <w:rsid w:val="00EA6CAB"/>
    <w:rsid w:val="00EB1002"/>
    <w:rsid w:val="00EE0638"/>
    <w:rsid w:val="00F13A80"/>
    <w:rsid w:val="00F3676C"/>
    <w:rsid w:val="00F513D7"/>
    <w:rsid w:val="00F53178"/>
    <w:rsid w:val="00F65336"/>
    <w:rsid w:val="00F73026"/>
    <w:rsid w:val="00FB5A5D"/>
    <w:rsid w:val="00FC79B7"/>
    <w:rsid w:val="00FE0AAF"/>
    <w:rsid w:val="00FE58AE"/>
    <w:rsid w:val="00FE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B024363-F5A0-4863-9F0F-914D5F45A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5B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312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300212"/>
    <w:pPr>
      <w:spacing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300212"/>
    <w:rPr>
      <w:rFonts w:ascii="Arial" w:eastAsia="Times New Roman" w:hAnsi="Arial" w:cs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21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F678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7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61A"/>
  </w:style>
  <w:style w:type="paragraph" w:styleId="Footer">
    <w:name w:val="footer"/>
    <w:basedOn w:val="Normal"/>
    <w:link w:val="FooterChar"/>
    <w:unhideWhenUsed/>
    <w:rsid w:val="00077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07761A"/>
  </w:style>
  <w:style w:type="character" w:styleId="PageNumber">
    <w:name w:val="page number"/>
    <w:basedOn w:val="DefaultParagraphFont"/>
    <w:rsid w:val="0007761A"/>
  </w:style>
  <w:style w:type="character" w:customStyle="1" w:styleId="Heading1Char">
    <w:name w:val="Heading 1 Char"/>
    <w:basedOn w:val="DefaultParagraphFont"/>
    <w:link w:val="Heading1"/>
    <w:rsid w:val="00D25B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Indent">
    <w:name w:val="Body Text Indent"/>
    <w:basedOn w:val="Normal"/>
    <w:link w:val="BodyTextIndentChar"/>
    <w:rsid w:val="00977804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97780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4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6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1783"/>
    <w:pPr>
      <w:spacing w:after="0" w:line="240" w:lineRule="auto"/>
    </w:pPr>
  </w:style>
  <w:style w:type="paragraph" w:styleId="Title">
    <w:name w:val="Title"/>
    <w:basedOn w:val="Normal"/>
    <w:link w:val="TitleChar"/>
    <w:qFormat/>
    <w:rsid w:val="008C4DAD"/>
    <w:pPr>
      <w:tabs>
        <w:tab w:val="left" w:pos="5103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8C4DAD"/>
    <w:rPr>
      <w:rFonts w:ascii="Times New Roman" w:eastAsia="Times New Roman" w:hAnsi="Times New Roman" w:cs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image" Target="media/image1.emf"/><Relationship Id="rId10" Type="http://schemas.openxmlformats.org/officeDocument/2006/relationships/styles" Target="styl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DA47BC-3642-4984-84FE-59AB76F5EA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02ADA28-F965-44AD-89BF-A6744430B06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9C2F4E9-2553-4365-8AB3-E2AC2C15378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3997635-6D76-4FAE-83DA-0C72A723F7A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97866C6-6B9A-4D84-830B-29D3CEA32405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99F3AE1-13B8-4D76-8387-200F1392A7DF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37F33AB9-F585-4C98-B613-5EF5C1A6DA26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793E7E96-7FA1-4E6B-B47A-6902DFE51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oline.Greenan@nictu.hscni.net</dc:creator>
  <cp:lastModifiedBy>Rebecca McGrath</cp:lastModifiedBy>
  <cp:revision>2</cp:revision>
  <cp:lastPrinted>2017-12-12T16:54:00Z</cp:lastPrinted>
  <dcterms:created xsi:type="dcterms:W3CDTF">2019-09-25T10:28:00Z</dcterms:created>
  <dcterms:modified xsi:type="dcterms:W3CDTF">2019-09-25T10:28:00Z</dcterms:modified>
</cp:coreProperties>
</file>